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AC63D9" w14:textId="10344377" w:rsidR="00777860" w:rsidRPr="00E454E3" w:rsidRDefault="00FC7925" w:rsidP="00777860">
      <w:pPr>
        <w:widowControl w:val="0"/>
        <w:spacing w:after="0" w:line="280" w:lineRule="exact"/>
        <w:jc w:val="both"/>
        <w:rPr>
          <w:rFonts w:cs="Helvetica Neue"/>
          <w:b/>
          <w:color w:val="000000" w:themeColor="text1"/>
          <w:sz w:val="21"/>
          <w:szCs w:val="21"/>
        </w:rPr>
      </w:pPr>
      <w:bookmarkStart w:id="0" w:name="_GoBack"/>
      <w:bookmarkEnd w:id="0"/>
      <w:r w:rsidRPr="00E454E3">
        <w:rPr>
          <w:rFonts w:cstheme="majorBidi"/>
          <w:b/>
          <w:color w:val="000000" w:themeColor="text1"/>
          <w:sz w:val="24"/>
          <w:szCs w:val="24"/>
          <w:shd w:val="clear" w:color="auto" w:fill="FFFFFF"/>
        </w:rPr>
        <w:t>S</w:t>
      </w:r>
      <w:r w:rsidR="00E2618D" w:rsidRPr="00E454E3">
        <w:rPr>
          <w:rFonts w:cstheme="majorBidi" w:hint="eastAsia"/>
          <w:b/>
          <w:color w:val="000000" w:themeColor="text1"/>
          <w:sz w:val="24"/>
          <w:szCs w:val="24"/>
          <w:shd w:val="clear" w:color="auto" w:fill="FFFFFF"/>
        </w:rPr>
        <w:t>3</w:t>
      </w:r>
      <w:r w:rsidRPr="00E454E3">
        <w:rPr>
          <w:rFonts w:cstheme="majorBidi"/>
          <w:b/>
          <w:color w:val="000000" w:themeColor="text1"/>
          <w:sz w:val="24"/>
          <w:szCs w:val="24"/>
          <w:shd w:val="clear" w:color="auto" w:fill="FFFFFF"/>
        </w:rPr>
        <w:t xml:space="preserve"> Table. </w:t>
      </w:r>
      <w:r w:rsidR="00E2618D" w:rsidRPr="00E454E3">
        <w:rPr>
          <w:rFonts w:eastAsia="STFangsong" w:cs="Helvetica Neue" w:hint="eastAsia"/>
          <w:b/>
          <w:color w:val="000000" w:themeColor="text1"/>
          <w:sz w:val="21"/>
          <w:szCs w:val="21"/>
        </w:rPr>
        <w:t>Reliability</w:t>
      </w:r>
      <w:r w:rsidR="008E7831" w:rsidRPr="00E454E3">
        <w:rPr>
          <w:rFonts w:eastAsia="STFangsong" w:cs="Helvetica Neue"/>
          <w:b/>
          <w:color w:val="000000" w:themeColor="text1"/>
          <w:sz w:val="21"/>
          <w:szCs w:val="21"/>
        </w:rPr>
        <w:t xml:space="preserve"> assessment</w:t>
      </w:r>
      <w:r w:rsidR="008E7831" w:rsidRPr="00E454E3">
        <w:rPr>
          <w:b/>
          <w:color w:val="000000" w:themeColor="text1"/>
        </w:rPr>
        <w:t xml:space="preserve"> </w:t>
      </w:r>
      <w:r w:rsidR="008E7831" w:rsidRPr="00E454E3">
        <w:rPr>
          <w:rFonts w:hint="eastAsia"/>
          <w:b/>
          <w:color w:val="000000" w:themeColor="text1"/>
        </w:rPr>
        <w:t xml:space="preserve">of </w:t>
      </w:r>
      <w:r w:rsidR="008E7831" w:rsidRPr="00E454E3">
        <w:rPr>
          <w:rFonts w:eastAsia="STFangsong" w:cs="Helvetica Neue"/>
          <w:b/>
          <w:color w:val="000000" w:themeColor="text1"/>
          <w:sz w:val="21"/>
          <w:szCs w:val="21"/>
        </w:rPr>
        <w:t>needs assessment tools in cancer patients</w:t>
      </w:r>
    </w:p>
    <w:p w14:paraId="797F3368" w14:textId="77777777" w:rsidR="009A348B" w:rsidRPr="00E454E3" w:rsidRDefault="009A348B" w:rsidP="00777860">
      <w:pPr>
        <w:widowControl w:val="0"/>
        <w:spacing w:after="0" w:line="280" w:lineRule="exact"/>
        <w:jc w:val="both"/>
        <w:rPr>
          <w:rFonts w:cs="Helvetica Neue"/>
          <w:b/>
          <w:iCs/>
          <w:color w:val="000000" w:themeColor="text1"/>
          <w:sz w:val="24"/>
          <w:szCs w:val="24"/>
        </w:rPr>
      </w:pPr>
    </w:p>
    <w:tbl>
      <w:tblPr>
        <w:tblStyle w:val="TableGrid22"/>
        <w:tblW w:w="5834" w:type="pct"/>
        <w:jc w:val="center"/>
        <w:tblLook w:val="04A0" w:firstRow="1" w:lastRow="0" w:firstColumn="1" w:lastColumn="0" w:noHBand="0" w:noVBand="1"/>
      </w:tblPr>
      <w:tblGrid>
        <w:gridCol w:w="1169"/>
        <w:gridCol w:w="1482"/>
        <w:gridCol w:w="1571"/>
        <w:gridCol w:w="954"/>
        <w:gridCol w:w="1191"/>
        <w:gridCol w:w="2241"/>
        <w:gridCol w:w="1124"/>
        <w:gridCol w:w="1441"/>
      </w:tblGrid>
      <w:tr w:rsidR="00E2618D" w:rsidRPr="00E454E3" w14:paraId="3E47C269" w14:textId="77777777" w:rsidTr="00792CA3">
        <w:trPr>
          <w:trHeight w:val="216"/>
          <w:jc w:val="center"/>
        </w:trPr>
        <w:tc>
          <w:tcPr>
            <w:tcW w:w="523" w:type="pct"/>
            <w:vMerge w:val="restart"/>
          </w:tcPr>
          <w:p w14:paraId="379C3167" w14:textId="77777777" w:rsidR="00E2618D" w:rsidRPr="00E454E3" w:rsidRDefault="00E2618D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Instrument</w:t>
            </w:r>
          </w:p>
        </w:tc>
        <w:tc>
          <w:tcPr>
            <w:tcW w:w="663" w:type="pct"/>
            <w:vMerge w:val="restart"/>
          </w:tcPr>
          <w:p w14:paraId="7E200758" w14:textId="77777777" w:rsidR="00E2618D" w:rsidRPr="00E454E3" w:rsidRDefault="00E2618D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Language</w:t>
            </w:r>
          </w:p>
        </w:tc>
        <w:tc>
          <w:tcPr>
            <w:tcW w:w="2666" w:type="pct"/>
            <w:gridSpan w:val="4"/>
          </w:tcPr>
          <w:p w14:paraId="2DC6AD63" w14:textId="77777777" w:rsidR="00E2618D" w:rsidRPr="00E454E3" w:rsidRDefault="00E2618D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Reliability</w:t>
            </w:r>
          </w:p>
        </w:tc>
        <w:tc>
          <w:tcPr>
            <w:tcW w:w="1148" w:type="pct"/>
            <w:gridSpan w:val="2"/>
          </w:tcPr>
          <w:p w14:paraId="39F67087" w14:textId="77777777" w:rsidR="00E2618D" w:rsidRPr="00E454E3" w:rsidRDefault="00E2618D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Responsiveness</w:t>
            </w:r>
          </w:p>
        </w:tc>
      </w:tr>
      <w:tr w:rsidR="00E2618D" w:rsidRPr="00E454E3" w14:paraId="118FC77C" w14:textId="77777777" w:rsidTr="00792CA3">
        <w:trPr>
          <w:trHeight w:val="174"/>
          <w:jc w:val="center"/>
        </w:trPr>
        <w:tc>
          <w:tcPr>
            <w:tcW w:w="523" w:type="pct"/>
            <w:vMerge/>
          </w:tcPr>
          <w:p w14:paraId="61FA080A" w14:textId="77777777" w:rsidR="00E2618D" w:rsidRPr="00E454E3" w:rsidRDefault="00E2618D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63" w:type="pct"/>
            <w:vMerge/>
          </w:tcPr>
          <w:p w14:paraId="501355ED" w14:textId="77777777" w:rsidR="00E2618D" w:rsidRPr="00E454E3" w:rsidRDefault="00E2618D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703" w:type="pct"/>
          </w:tcPr>
          <w:p w14:paraId="10D44D53" w14:textId="77777777" w:rsidR="00E2618D" w:rsidRPr="00E454E3" w:rsidRDefault="00E2618D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Internal Consistency</w:t>
            </w:r>
          </w:p>
        </w:tc>
        <w:tc>
          <w:tcPr>
            <w:tcW w:w="1963" w:type="pct"/>
            <w:gridSpan w:val="3"/>
          </w:tcPr>
          <w:p w14:paraId="3BA73608" w14:textId="77777777" w:rsidR="00E2618D" w:rsidRPr="00E454E3" w:rsidRDefault="00E2618D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Test-retest Reliability</w:t>
            </w:r>
          </w:p>
        </w:tc>
        <w:tc>
          <w:tcPr>
            <w:tcW w:w="503" w:type="pct"/>
            <w:vMerge w:val="restart"/>
          </w:tcPr>
          <w:p w14:paraId="18D09252" w14:textId="77777777" w:rsidR="00E2618D" w:rsidRPr="00E454E3" w:rsidRDefault="00E2618D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Method</w:t>
            </w:r>
          </w:p>
        </w:tc>
        <w:tc>
          <w:tcPr>
            <w:tcW w:w="645" w:type="pct"/>
            <w:vMerge w:val="restart"/>
          </w:tcPr>
          <w:p w14:paraId="148A1D39" w14:textId="77777777" w:rsidR="00E2618D" w:rsidRPr="00E454E3" w:rsidRDefault="00E2618D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Results</w:t>
            </w:r>
          </w:p>
        </w:tc>
      </w:tr>
      <w:tr w:rsidR="00E2618D" w:rsidRPr="00E454E3" w14:paraId="1EEB87E6" w14:textId="77777777" w:rsidTr="00792CA3">
        <w:trPr>
          <w:trHeight w:val="112"/>
          <w:jc w:val="center"/>
        </w:trPr>
        <w:tc>
          <w:tcPr>
            <w:tcW w:w="523" w:type="pct"/>
            <w:vMerge/>
          </w:tcPr>
          <w:p w14:paraId="53E4A73A" w14:textId="77777777" w:rsidR="00E2618D" w:rsidRPr="00E454E3" w:rsidRDefault="00E2618D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63" w:type="pct"/>
            <w:vMerge/>
          </w:tcPr>
          <w:p w14:paraId="05F04B58" w14:textId="77777777" w:rsidR="00E2618D" w:rsidRPr="00E454E3" w:rsidRDefault="00E2618D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703" w:type="pct"/>
          </w:tcPr>
          <w:p w14:paraId="6E871854" w14:textId="77777777" w:rsidR="00E2618D" w:rsidRPr="00E454E3" w:rsidRDefault="00E2618D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 xml:space="preserve">Cronbach’s alpha </w:t>
            </w:r>
          </w:p>
        </w:tc>
        <w:tc>
          <w:tcPr>
            <w:tcW w:w="427" w:type="pct"/>
          </w:tcPr>
          <w:p w14:paraId="4FBD328B" w14:textId="77777777" w:rsidR="00E2618D" w:rsidRPr="00E454E3" w:rsidRDefault="00E2618D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Time interval</w:t>
            </w:r>
          </w:p>
        </w:tc>
        <w:tc>
          <w:tcPr>
            <w:tcW w:w="533" w:type="pct"/>
          </w:tcPr>
          <w:p w14:paraId="2848EB38" w14:textId="77777777" w:rsidR="00E2618D" w:rsidRPr="00E454E3" w:rsidRDefault="00E2618D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Method</w:t>
            </w:r>
          </w:p>
        </w:tc>
        <w:tc>
          <w:tcPr>
            <w:tcW w:w="1002" w:type="pct"/>
          </w:tcPr>
          <w:p w14:paraId="10748C54" w14:textId="77777777" w:rsidR="00E2618D" w:rsidRPr="00E454E3" w:rsidRDefault="00E2618D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Result</w:t>
            </w:r>
          </w:p>
        </w:tc>
        <w:tc>
          <w:tcPr>
            <w:tcW w:w="503" w:type="pct"/>
            <w:vMerge/>
          </w:tcPr>
          <w:p w14:paraId="623822D8" w14:textId="77777777" w:rsidR="00E2618D" w:rsidRPr="00E454E3" w:rsidRDefault="00E2618D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645" w:type="pct"/>
            <w:vMerge/>
          </w:tcPr>
          <w:p w14:paraId="1E9D9861" w14:textId="77777777" w:rsidR="00E2618D" w:rsidRPr="00E454E3" w:rsidRDefault="00E2618D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792CA3" w:rsidRPr="00E454E3" w14:paraId="42ED4B1B" w14:textId="77777777" w:rsidTr="00792CA3">
        <w:trPr>
          <w:trHeight w:val="242"/>
          <w:jc w:val="center"/>
        </w:trPr>
        <w:tc>
          <w:tcPr>
            <w:tcW w:w="523" w:type="pct"/>
          </w:tcPr>
          <w:p w14:paraId="4CC9410B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SCNS-SF</w:t>
            </w:r>
          </w:p>
        </w:tc>
        <w:tc>
          <w:tcPr>
            <w:tcW w:w="663" w:type="pct"/>
          </w:tcPr>
          <w:p w14:paraId="5FD12F91" w14:textId="7788D066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English [13]</w:t>
            </w:r>
          </w:p>
        </w:tc>
        <w:tc>
          <w:tcPr>
            <w:tcW w:w="703" w:type="pct"/>
          </w:tcPr>
          <w:p w14:paraId="771AAF14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α, 0.87-0.96</w:t>
            </w:r>
          </w:p>
        </w:tc>
        <w:tc>
          <w:tcPr>
            <w:tcW w:w="427" w:type="pct"/>
          </w:tcPr>
          <w:p w14:paraId="55BB9790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33" w:type="pct"/>
          </w:tcPr>
          <w:p w14:paraId="18B24E8D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1002" w:type="pct"/>
          </w:tcPr>
          <w:p w14:paraId="0B7C2588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03" w:type="pct"/>
          </w:tcPr>
          <w:p w14:paraId="34B88FA0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645" w:type="pct"/>
          </w:tcPr>
          <w:p w14:paraId="276AAFF6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792CA3" w:rsidRPr="00E454E3" w14:paraId="135F9E43" w14:textId="77777777" w:rsidTr="00792CA3">
        <w:trPr>
          <w:trHeight w:val="242"/>
          <w:jc w:val="center"/>
        </w:trPr>
        <w:tc>
          <w:tcPr>
            <w:tcW w:w="523" w:type="pct"/>
          </w:tcPr>
          <w:p w14:paraId="24672360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63" w:type="pct"/>
          </w:tcPr>
          <w:p w14:paraId="23C4E82D" w14:textId="56AFD090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French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46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703" w:type="pct"/>
          </w:tcPr>
          <w:p w14:paraId="540BD911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α, 0.80-0.93</w:t>
            </w:r>
          </w:p>
        </w:tc>
        <w:tc>
          <w:tcPr>
            <w:tcW w:w="427" w:type="pct"/>
          </w:tcPr>
          <w:p w14:paraId="65934F65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2 weeks</w:t>
            </w:r>
          </w:p>
        </w:tc>
        <w:tc>
          <w:tcPr>
            <w:tcW w:w="533" w:type="pct"/>
          </w:tcPr>
          <w:p w14:paraId="5F59B6F2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Pearson correlation</w:t>
            </w:r>
          </w:p>
        </w:tc>
        <w:tc>
          <w:tcPr>
            <w:tcW w:w="1002" w:type="pct"/>
          </w:tcPr>
          <w:p w14:paraId="0FCC5947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 xml:space="preserve">Physical and daily living needs, r=0.62, </w:t>
            </w: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other scales, r&gt;0.70</w:t>
            </w:r>
          </w:p>
        </w:tc>
        <w:tc>
          <w:tcPr>
            <w:tcW w:w="503" w:type="pct"/>
          </w:tcPr>
          <w:p w14:paraId="2D89B9D5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645" w:type="pct"/>
          </w:tcPr>
          <w:p w14:paraId="17AAED55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792CA3" w:rsidRPr="00E454E3" w14:paraId="309545B1" w14:textId="77777777" w:rsidTr="00792CA3">
        <w:trPr>
          <w:trHeight w:val="242"/>
          <w:jc w:val="center"/>
        </w:trPr>
        <w:tc>
          <w:tcPr>
            <w:tcW w:w="523" w:type="pct"/>
          </w:tcPr>
          <w:p w14:paraId="564735A6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63" w:type="pct"/>
          </w:tcPr>
          <w:p w14:paraId="04E1FBD2" w14:textId="31E119BA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German [2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2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703" w:type="pct"/>
          </w:tcPr>
          <w:p w14:paraId="6C866AF2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α, 0.82-0.95</w:t>
            </w:r>
          </w:p>
        </w:tc>
        <w:tc>
          <w:tcPr>
            <w:tcW w:w="427" w:type="pct"/>
          </w:tcPr>
          <w:p w14:paraId="7BC1C6F0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33" w:type="pct"/>
          </w:tcPr>
          <w:p w14:paraId="53F9DD4C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1002" w:type="pct"/>
          </w:tcPr>
          <w:p w14:paraId="33AB8D0B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03" w:type="pct"/>
          </w:tcPr>
          <w:p w14:paraId="574EB011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645" w:type="pct"/>
          </w:tcPr>
          <w:p w14:paraId="00C56A8D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792CA3" w:rsidRPr="00E454E3" w14:paraId="65EA71C7" w14:textId="77777777" w:rsidTr="00792CA3">
        <w:trPr>
          <w:trHeight w:val="242"/>
          <w:jc w:val="center"/>
        </w:trPr>
        <w:tc>
          <w:tcPr>
            <w:tcW w:w="523" w:type="pct"/>
          </w:tcPr>
          <w:p w14:paraId="699F600E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63" w:type="pct"/>
          </w:tcPr>
          <w:p w14:paraId="2234ECBD" w14:textId="23A4C040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Japanese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47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703" w:type="pct"/>
          </w:tcPr>
          <w:p w14:paraId="636AE32D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α, 0.86-0.96</w:t>
            </w:r>
          </w:p>
        </w:tc>
        <w:tc>
          <w:tcPr>
            <w:tcW w:w="427" w:type="pct"/>
          </w:tcPr>
          <w:p w14:paraId="169A315B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33" w:type="pct"/>
          </w:tcPr>
          <w:p w14:paraId="34643B23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1002" w:type="pct"/>
          </w:tcPr>
          <w:p w14:paraId="043D87B5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03" w:type="pct"/>
          </w:tcPr>
          <w:p w14:paraId="478BE400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645" w:type="pct"/>
          </w:tcPr>
          <w:p w14:paraId="5CB6A525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792CA3" w:rsidRPr="00E454E3" w14:paraId="490F7732" w14:textId="77777777" w:rsidTr="00792CA3">
        <w:trPr>
          <w:trHeight w:val="242"/>
          <w:jc w:val="center"/>
        </w:trPr>
        <w:tc>
          <w:tcPr>
            <w:tcW w:w="523" w:type="pct"/>
          </w:tcPr>
          <w:p w14:paraId="6E1BCA5D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63" w:type="pct"/>
          </w:tcPr>
          <w:p w14:paraId="1EE8256D" w14:textId="21F8F4FB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Traditional Chinese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23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703" w:type="pct"/>
          </w:tcPr>
          <w:p w14:paraId="4AF077E6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α, 0.53-0.89</w:t>
            </w: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 (Hong Kong)</w:t>
            </w:r>
          </w:p>
          <w:p w14:paraId="0634A054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α, 0.76-0.97 (Taiwan)</w:t>
            </w:r>
          </w:p>
        </w:tc>
        <w:tc>
          <w:tcPr>
            <w:tcW w:w="427" w:type="pct"/>
          </w:tcPr>
          <w:p w14:paraId="2BF76DF7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33" w:type="pct"/>
          </w:tcPr>
          <w:p w14:paraId="4E426017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1002" w:type="pct"/>
          </w:tcPr>
          <w:p w14:paraId="636D3782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03" w:type="pct"/>
          </w:tcPr>
          <w:p w14:paraId="6FF7584E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645" w:type="pct"/>
          </w:tcPr>
          <w:p w14:paraId="7F039F9E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792CA3" w:rsidRPr="00E454E3" w14:paraId="08F81E8E" w14:textId="77777777" w:rsidTr="00792CA3">
        <w:trPr>
          <w:trHeight w:val="242"/>
          <w:jc w:val="center"/>
        </w:trPr>
        <w:tc>
          <w:tcPr>
            <w:tcW w:w="523" w:type="pct"/>
          </w:tcPr>
          <w:p w14:paraId="715C8A4F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63" w:type="pct"/>
          </w:tcPr>
          <w:p w14:paraId="0632EE0A" w14:textId="66DB1554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Mandarin [2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4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703" w:type="pct"/>
          </w:tcPr>
          <w:p w14:paraId="6AE2BA7D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α, 0.85-0.95</w:t>
            </w:r>
          </w:p>
        </w:tc>
        <w:tc>
          <w:tcPr>
            <w:tcW w:w="427" w:type="pct"/>
          </w:tcPr>
          <w:p w14:paraId="17194AD8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33" w:type="pct"/>
          </w:tcPr>
          <w:p w14:paraId="4058F6A4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1002" w:type="pct"/>
          </w:tcPr>
          <w:p w14:paraId="2FFAD7EE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03" w:type="pct"/>
          </w:tcPr>
          <w:p w14:paraId="453AA3F2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645" w:type="pct"/>
          </w:tcPr>
          <w:p w14:paraId="75B056A0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792CA3" w:rsidRPr="00E454E3" w14:paraId="2077214C" w14:textId="77777777" w:rsidTr="00792CA3">
        <w:trPr>
          <w:trHeight w:val="242"/>
          <w:jc w:val="center"/>
        </w:trPr>
        <w:tc>
          <w:tcPr>
            <w:tcW w:w="523" w:type="pct"/>
          </w:tcPr>
          <w:p w14:paraId="31B8ECC0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63" w:type="pct"/>
          </w:tcPr>
          <w:p w14:paraId="1E5F6050" w14:textId="68D53B30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Mandarin and Cantonese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48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703" w:type="pct"/>
          </w:tcPr>
          <w:p w14:paraId="4BFE9961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α, 0.75-0.92</w:t>
            </w:r>
          </w:p>
        </w:tc>
        <w:tc>
          <w:tcPr>
            <w:tcW w:w="427" w:type="pct"/>
          </w:tcPr>
          <w:p w14:paraId="014F008C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33" w:type="pct"/>
          </w:tcPr>
          <w:p w14:paraId="4ED4BA53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1002" w:type="pct"/>
          </w:tcPr>
          <w:p w14:paraId="51FCD639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03" w:type="pct"/>
          </w:tcPr>
          <w:p w14:paraId="6BB3265D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645" w:type="pct"/>
          </w:tcPr>
          <w:p w14:paraId="52D3BFEF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792CA3" w:rsidRPr="00E454E3" w14:paraId="1B1E353E" w14:textId="77777777" w:rsidTr="00792CA3">
        <w:trPr>
          <w:trHeight w:val="242"/>
          <w:jc w:val="center"/>
        </w:trPr>
        <w:tc>
          <w:tcPr>
            <w:tcW w:w="523" w:type="pct"/>
          </w:tcPr>
          <w:p w14:paraId="1545228D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63" w:type="pct"/>
          </w:tcPr>
          <w:p w14:paraId="184B28B5" w14:textId="574C9FBD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Spanish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25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703" w:type="pct"/>
          </w:tcPr>
          <w:p w14:paraId="1665650C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α, 0.78-0.90</w:t>
            </w:r>
          </w:p>
        </w:tc>
        <w:tc>
          <w:tcPr>
            <w:tcW w:w="427" w:type="pct"/>
          </w:tcPr>
          <w:p w14:paraId="4AE2472A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5 days</w:t>
            </w:r>
          </w:p>
        </w:tc>
        <w:tc>
          <w:tcPr>
            <w:tcW w:w="533" w:type="pct"/>
          </w:tcPr>
          <w:p w14:paraId="65D0ECDF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ICC</w:t>
            </w:r>
          </w:p>
        </w:tc>
        <w:tc>
          <w:tcPr>
            <w:tcW w:w="1002" w:type="pct"/>
          </w:tcPr>
          <w:p w14:paraId="1B1C2651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Overall, ICC=0.90</w:t>
            </w:r>
          </w:p>
        </w:tc>
        <w:tc>
          <w:tcPr>
            <w:tcW w:w="503" w:type="pct"/>
          </w:tcPr>
          <w:p w14:paraId="21F6BC35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645" w:type="pct"/>
          </w:tcPr>
          <w:p w14:paraId="119EFB5F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792CA3" w:rsidRPr="00E454E3" w14:paraId="460267B7" w14:textId="77777777" w:rsidTr="00792CA3">
        <w:trPr>
          <w:trHeight w:val="325"/>
          <w:jc w:val="center"/>
        </w:trPr>
        <w:tc>
          <w:tcPr>
            <w:tcW w:w="523" w:type="pct"/>
          </w:tcPr>
          <w:p w14:paraId="70ED5B2B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63" w:type="pct"/>
          </w:tcPr>
          <w:p w14:paraId="5CCF840B" w14:textId="319906CE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Dutch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49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703" w:type="pct"/>
          </w:tcPr>
          <w:p w14:paraId="20098AEA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α, 0.79-0.96</w:t>
            </w:r>
          </w:p>
        </w:tc>
        <w:tc>
          <w:tcPr>
            <w:tcW w:w="427" w:type="pct"/>
          </w:tcPr>
          <w:p w14:paraId="29230295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1 month</w:t>
            </w:r>
          </w:p>
        </w:tc>
        <w:tc>
          <w:tcPr>
            <w:tcW w:w="533" w:type="pct"/>
          </w:tcPr>
          <w:p w14:paraId="3F26E439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ICC</w:t>
            </w:r>
          </w:p>
        </w:tc>
        <w:tc>
          <w:tcPr>
            <w:tcW w:w="1002" w:type="pct"/>
          </w:tcPr>
          <w:p w14:paraId="520E2D3B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ICC</w:t>
            </w: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, 0.74-0.83</w:t>
            </w:r>
          </w:p>
        </w:tc>
        <w:tc>
          <w:tcPr>
            <w:tcW w:w="503" w:type="pct"/>
          </w:tcPr>
          <w:p w14:paraId="04EA1810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645" w:type="pct"/>
          </w:tcPr>
          <w:p w14:paraId="23A9D94F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792CA3" w:rsidRPr="00E454E3" w14:paraId="3B5993D9" w14:textId="77777777" w:rsidTr="00792CA3">
        <w:trPr>
          <w:trHeight w:val="297"/>
          <w:jc w:val="center"/>
        </w:trPr>
        <w:tc>
          <w:tcPr>
            <w:tcW w:w="523" w:type="pct"/>
          </w:tcPr>
          <w:p w14:paraId="6551C446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63" w:type="pct"/>
          </w:tcPr>
          <w:p w14:paraId="0CE3A7BF" w14:textId="56A6CAF3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English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50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703" w:type="pct"/>
          </w:tcPr>
          <w:p w14:paraId="14A6F699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α, 0.82-0.96</w:t>
            </w:r>
          </w:p>
        </w:tc>
        <w:tc>
          <w:tcPr>
            <w:tcW w:w="427" w:type="pct"/>
          </w:tcPr>
          <w:p w14:paraId="644F0580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33" w:type="pct"/>
          </w:tcPr>
          <w:p w14:paraId="4692E900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1002" w:type="pct"/>
          </w:tcPr>
          <w:p w14:paraId="0D017540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03" w:type="pct"/>
          </w:tcPr>
          <w:p w14:paraId="0BFBE056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645" w:type="pct"/>
          </w:tcPr>
          <w:p w14:paraId="58D9ECAD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792CA3" w:rsidRPr="00E454E3" w14:paraId="29C5EDAA" w14:textId="77777777" w:rsidTr="00792CA3">
        <w:trPr>
          <w:trHeight w:val="269"/>
          <w:jc w:val="center"/>
        </w:trPr>
        <w:tc>
          <w:tcPr>
            <w:tcW w:w="523" w:type="pct"/>
          </w:tcPr>
          <w:p w14:paraId="7689ADFE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SCNS-ST9</w:t>
            </w:r>
          </w:p>
        </w:tc>
        <w:tc>
          <w:tcPr>
            <w:tcW w:w="663" w:type="pct"/>
          </w:tcPr>
          <w:p w14:paraId="1AE4D207" w14:textId="57C4BC5E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English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26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703" w:type="pct"/>
          </w:tcPr>
          <w:p w14:paraId="575A079F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427" w:type="pct"/>
          </w:tcPr>
          <w:p w14:paraId="33E337A1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33" w:type="pct"/>
          </w:tcPr>
          <w:p w14:paraId="2ED9DF4D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1002" w:type="pct"/>
          </w:tcPr>
          <w:p w14:paraId="77584F35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03" w:type="pct"/>
          </w:tcPr>
          <w:p w14:paraId="11E393FA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645" w:type="pct"/>
          </w:tcPr>
          <w:p w14:paraId="62B08AB3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792CA3" w:rsidRPr="00E454E3" w14:paraId="13E5E6C5" w14:textId="77777777" w:rsidTr="00792CA3">
        <w:trPr>
          <w:trHeight w:val="311"/>
          <w:jc w:val="center"/>
        </w:trPr>
        <w:tc>
          <w:tcPr>
            <w:tcW w:w="523" w:type="pct"/>
          </w:tcPr>
          <w:p w14:paraId="293B572B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SCNAT-IP</w:t>
            </w:r>
          </w:p>
        </w:tc>
        <w:tc>
          <w:tcPr>
            <w:tcW w:w="663" w:type="pct"/>
          </w:tcPr>
          <w:p w14:paraId="648BE03D" w14:textId="317B5829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English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27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703" w:type="pct"/>
          </w:tcPr>
          <w:p w14:paraId="65267945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α, 0.82-0.95</w:t>
            </w:r>
          </w:p>
        </w:tc>
        <w:tc>
          <w:tcPr>
            <w:tcW w:w="427" w:type="pct"/>
          </w:tcPr>
          <w:p w14:paraId="1007489A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33" w:type="pct"/>
          </w:tcPr>
          <w:p w14:paraId="0278EB14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1002" w:type="pct"/>
          </w:tcPr>
          <w:p w14:paraId="73DF1B67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03" w:type="pct"/>
          </w:tcPr>
          <w:p w14:paraId="512B4704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645" w:type="pct"/>
          </w:tcPr>
          <w:p w14:paraId="045033F5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792CA3" w:rsidRPr="00E454E3" w14:paraId="3AB18E10" w14:textId="77777777" w:rsidTr="00792CA3">
        <w:trPr>
          <w:trHeight w:val="213"/>
          <w:jc w:val="center"/>
        </w:trPr>
        <w:tc>
          <w:tcPr>
            <w:tcW w:w="523" w:type="pct"/>
          </w:tcPr>
          <w:p w14:paraId="75D2BFD9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CANDI</w:t>
            </w:r>
          </w:p>
        </w:tc>
        <w:tc>
          <w:tcPr>
            <w:tcW w:w="663" w:type="pct"/>
          </w:tcPr>
          <w:p w14:paraId="3116CF16" w14:textId="63F1F9F4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English [16]</w:t>
            </w:r>
          </w:p>
        </w:tc>
        <w:tc>
          <w:tcPr>
            <w:tcW w:w="703" w:type="pct"/>
          </w:tcPr>
          <w:p w14:paraId="53133E28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α, 0.60-0.92</w:t>
            </w:r>
          </w:p>
        </w:tc>
        <w:tc>
          <w:tcPr>
            <w:tcW w:w="427" w:type="pct"/>
          </w:tcPr>
          <w:p w14:paraId="24446318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3-7 days</w:t>
            </w:r>
          </w:p>
        </w:tc>
        <w:tc>
          <w:tcPr>
            <w:tcW w:w="533" w:type="pct"/>
          </w:tcPr>
          <w:p w14:paraId="6E9A4C09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ICC </w:t>
            </w:r>
          </w:p>
        </w:tc>
        <w:tc>
          <w:tcPr>
            <w:tcW w:w="1002" w:type="pct"/>
          </w:tcPr>
          <w:p w14:paraId="3063D794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Overall, ICC&gt;0.99</w:t>
            </w:r>
          </w:p>
        </w:tc>
        <w:tc>
          <w:tcPr>
            <w:tcW w:w="503" w:type="pct"/>
          </w:tcPr>
          <w:p w14:paraId="0152083C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645" w:type="pct"/>
          </w:tcPr>
          <w:p w14:paraId="43129381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792CA3" w:rsidRPr="00E454E3" w14:paraId="57652C24" w14:textId="77777777" w:rsidTr="00792CA3">
        <w:trPr>
          <w:trHeight w:val="157"/>
          <w:jc w:val="center"/>
        </w:trPr>
        <w:tc>
          <w:tcPr>
            <w:tcW w:w="523" w:type="pct"/>
          </w:tcPr>
          <w:p w14:paraId="48A3C4B8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63" w:type="pct"/>
          </w:tcPr>
          <w:p w14:paraId="4DBE9691" w14:textId="550EF668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Turkish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28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703" w:type="pct"/>
          </w:tcPr>
          <w:p w14:paraId="23A31CB5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Overall, α=0.94</w:t>
            </w:r>
          </w:p>
        </w:tc>
        <w:tc>
          <w:tcPr>
            <w:tcW w:w="427" w:type="pct"/>
          </w:tcPr>
          <w:p w14:paraId="43911209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3-28 days</w:t>
            </w:r>
          </w:p>
        </w:tc>
        <w:tc>
          <w:tcPr>
            <w:tcW w:w="533" w:type="pct"/>
          </w:tcPr>
          <w:p w14:paraId="2F6DCBA5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ICC</w:t>
            </w:r>
          </w:p>
        </w:tc>
        <w:tc>
          <w:tcPr>
            <w:tcW w:w="1002" w:type="pct"/>
          </w:tcPr>
          <w:p w14:paraId="222A53C2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Overall, ICC=0.87</w:t>
            </w:r>
          </w:p>
        </w:tc>
        <w:tc>
          <w:tcPr>
            <w:tcW w:w="503" w:type="pct"/>
          </w:tcPr>
          <w:p w14:paraId="4CDBF2A5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645" w:type="pct"/>
          </w:tcPr>
          <w:p w14:paraId="2CF8947C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792CA3" w:rsidRPr="00E454E3" w14:paraId="231CA60D" w14:textId="77777777" w:rsidTr="00792CA3">
        <w:trPr>
          <w:trHeight w:val="312"/>
          <w:jc w:val="center"/>
        </w:trPr>
        <w:tc>
          <w:tcPr>
            <w:tcW w:w="523" w:type="pct"/>
          </w:tcPr>
          <w:p w14:paraId="5F5B4BC6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CARES-SF</w:t>
            </w:r>
          </w:p>
        </w:tc>
        <w:tc>
          <w:tcPr>
            <w:tcW w:w="663" w:type="pct"/>
          </w:tcPr>
          <w:p w14:paraId="4C76DDF2" w14:textId="3A0FDBC8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English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31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703" w:type="pct"/>
          </w:tcPr>
          <w:p w14:paraId="072D5FCA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Sample 1, </w:t>
            </w: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α, 0.67-0.92</w:t>
            </w:r>
          </w:p>
          <w:p w14:paraId="72C077CF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Sample 2, </w:t>
            </w: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α, 0.67-0.85</w:t>
            </w:r>
          </w:p>
          <w:p w14:paraId="5CC13F93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Sample 3, </w:t>
            </w: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α, 0.61-0.84</w:t>
            </w:r>
          </w:p>
          <w:p w14:paraId="7CB0E282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27" w:type="pct"/>
          </w:tcPr>
          <w:p w14:paraId="28EE9BF3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10 days</w:t>
            </w:r>
          </w:p>
        </w:tc>
        <w:tc>
          <w:tcPr>
            <w:tcW w:w="533" w:type="pct"/>
          </w:tcPr>
          <w:p w14:paraId="64E18388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Pearson correlation</w:t>
            </w:r>
          </w:p>
        </w:tc>
        <w:tc>
          <w:tcPr>
            <w:tcW w:w="1002" w:type="pct"/>
          </w:tcPr>
          <w:p w14:paraId="3A7FD279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r, 0.69-0.92</w:t>
            </w:r>
          </w:p>
          <w:p w14:paraId="54BA2C2B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503" w:type="pct"/>
          </w:tcPr>
          <w:p w14:paraId="053D6104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3 time points (1mo, 7mo and 13mo) after primary surgery</w:t>
            </w:r>
          </w:p>
        </w:tc>
        <w:tc>
          <w:tcPr>
            <w:tcW w:w="645" w:type="pct"/>
          </w:tcPr>
          <w:p w14:paraId="1EBF7F71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Global CARES score improved from 1mo to 13mo after surgery</w:t>
            </w:r>
          </w:p>
          <w:p w14:paraId="3388D33D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Physical and psychosocial summary scales showed change between all points </w:t>
            </w:r>
          </w:p>
        </w:tc>
      </w:tr>
      <w:tr w:rsidR="00792CA3" w:rsidRPr="00E454E3" w14:paraId="36AB9ECB" w14:textId="77777777" w:rsidTr="00792CA3">
        <w:trPr>
          <w:trHeight w:val="550"/>
          <w:jc w:val="center"/>
        </w:trPr>
        <w:tc>
          <w:tcPr>
            <w:tcW w:w="523" w:type="pct"/>
          </w:tcPr>
          <w:p w14:paraId="1D1B00DD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CARES</w:t>
            </w:r>
          </w:p>
        </w:tc>
        <w:tc>
          <w:tcPr>
            <w:tcW w:w="663" w:type="pct"/>
          </w:tcPr>
          <w:p w14:paraId="2FFCE458" w14:textId="0D6F65FF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English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29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703" w:type="pct"/>
          </w:tcPr>
          <w:p w14:paraId="13D0D771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Sample 1, </w:t>
            </w: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α, 0.88-0.94</w:t>
            </w:r>
          </w:p>
          <w:p w14:paraId="4DE5CADD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Sample 2, </w:t>
            </w: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α, 0.82-0.94</w:t>
            </w:r>
          </w:p>
        </w:tc>
        <w:tc>
          <w:tcPr>
            <w:tcW w:w="427" w:type="pct"/>
          </w:tcPr>
          <w:p w14:paraId="03A45EB3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10 days</w:t>
            </w:r>
          </w:p>
        </w:tc>
        <w:tc>
          <w:tcPr>
            <w:tcW w:w="533" w:type="pct"/>
          </w:tcPr>
          <w:p w14:paraId="53D1A768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Pearson correlation </w:t>
            </w:r>
          </w:p>
        </w:tc>
        <w:tc>
          <w:tcPr>
            <w:tcW w:w="1002" w:type="pct"/>
          </w:tcPr>
          <w:p w14:paraId="2D102B55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r, 0.82-0.91</w:t>
            </w:r>
          </w:p>
          <w:p w14:paraId="605B1A98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503" w:type="pct"/>
          </w:tcPr>
          <w:p w14:paraId="22181455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645" w:type="pct"/>
          </w:tcPr>
          <w:p w14:paraId="10D0D5ED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792CA3" w:rsidRPr="00E454E3" w14:paraId="1A536811" w14:textId="77777777" w:rsidTr="00792CA3">
        <w:trPr>
          <w:trHeight w:val="297"/>
          <w:jc w:val="center"/>
        </w:trPr>
        <w:tc>
          <w:tcPr>
            <w:tcW w:w="523" w:type="pct"/>
          </w:tcPr>
          <w:p w14:paraId="70F7A656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63" w:type="pct"/>
          </w:tcPr>
          <w:p w14:paraId="67B53437" w14:textId="05A88F0E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Flemish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30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703" w:type="pct"/>
          </w:tcPr>
          <w:p w14:paraId="2DA10F4D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α, 0.88-0.96</w:t>
            </w:r>
          </w:p>
        </w:tc>
        <w:tc>
          <w:tcPr>
            <w:tcW w:w="427" w:type="pct"/>
          </w:tcPr>
          <w:p w14:paraId="16D4D757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 xml:space="preserve">12.62 (9.3) </w:t>
            </w: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lastRenderedPageBreak/>
              <w:t>days</w:t>
            </w:r>
          </w:p>
        </w:tc>
        <w:tc>
          <w:tcPr>
            <w:tcW w:w="533" w:type="pct"/>
          </w:tcPr>
          <w:p w14:paraId="7E55DA53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lastRenderedPageBreak/>
              <w:t xml:space="preserve">Spearman correlation </w:t>
            </w:r>
          </w:p>
        </w:tc>
        <w:tc>
          <w:tcPr>
            <w:tcW w:w="1002" w:type="pct"/>
          </w:tcPr>
          <w:p w14:paraId="3EA5AB6C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r, 0.70-0.92</w:t>
            </w:r>
          </w:p>
        </w:tc>
        <w:tc>
          <w:tcPr>
            <w:tcW w:w="503" w:type="pct"/>
          </w:tcPr>
          <w:p w14:paraId="74AE1F14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645" w:type="pct"/>
          </w:tcPr>
          <w:p w14:paraId="56EB4218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792CA3" w:rsidRPr="00E454E3" w14:paraId="1CD12959" w14:textId="77777777" w:rsidTr="00792CA3">
        <w:trPr>
          <w:trHeight w:val="605"/>
          <w:jc w:val="center"/>
        </w:trPr>
        <w:tc>
          <w:tcPr>
            <w:tcW w:w="523" w:type="pct"/>
          </w:tcPr>
          <w:p w14:paraId="0CCC0362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CaSUN</w:t>
            </w:r>
            <w:proofErr w:type="spellEnd"/>
          </w:p>
        </w:tc>
        <w:tc>
          <w:tcPr>
            <w:tcW w:w="663" w:type="pct"/>
          </w:tcPr>
          <w:p w14:paraId="09AA8AB7" w14:textId="2E84AE08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English [14]</w:t>
            </w:r>
          </w:p>
        </w:tc>
        <w:tc>
          <w:tcPr>
            <w:tcW w:w="703" w:type="pct"/>
          </w:tcPr>
          <w:p w14:paraId="6E984639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Overall, </w:t>
            </w: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α=0.96, each factor, α, 0.78-0.93</w:t>
            </w:r>
          </w:p>
        </w:tc>
        <w:tc>
          <w:tcPr>
            <w:tcW w:w="427" w:type="pct"/>
          </w:tcPr>
          <w:p w14:paraId="62CAFE4D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3 weeks</w:t>
            </w:r>
          </w:p>
        </w:tc>
        <w:tc>
          <w:tcPr>
            <w:tcW w:w="533" w:type="pct"/>
          </w:tcPr>
          <w:p w14:paraId="208ACB15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Pearson correlation </w:t>
            </w:r>
          </w:p>
        </w:tc>
        <w:tc>
          <w:tcPr>
            <w:tcW w:w="1002" w:type="pct"/>
          </w:tcPr>
          <w:p w14:paraId="079DA8D1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Overall, r=0.18</w:t>
            </w:r>
          </w:p>
        </w:tc>
        <w:tc>
          <w:tcPr>
            <w:tcW w:w="503" w:type="pct"/>
          </w:tcPr>
          <w:p w14:paraId="466218A4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645" w:type="pct"/>
          </w:tcPr>
          <w:p w14:paraId="3C5826B1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792CA3" w:rsidRPr="00E454E3" w14:paraId="17401DD5" w14:textId="77777777" w:rsidTr="00792CA3">
        <w:trPr>
          <w:trHeight w:val="605"/>
          <w:jc w:val="center"/>
        </w:trPr>
        <w:tc>
          <w:tcPr>
            <w:tcW w:w="523" w:type="pct"/>
          </w:tcPr>
          <w:p w14:paraId="1F2BF507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color w:val="000000" w:themeColor="text1"/>
                <w:sz w:val="21"/>
                <w:szCs w:val="21"/>
              </w:rPr>
            </w:pPr>
            <w:proofErr w:type="spellStart"/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CaSUN</w:t>
            </w:r>
            <w:proofErr w:type="spellEnd"/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-NL</w:t>
            </w:r>
          </w:p>
        </w:tc>
        <w:tc>
          <w:tcPr>
            <w:tcW w:w="663" w:type="pct"/>
          </w:tcPr>
          <w:p w14:paraId="7463E222" w14:textId="3315273F" w:rsidR="00792CA3" w:rsidRPr="00E454E3" w:rsidRDefault="00792CA3" w:rsidP="00580C39">
            <w:pPr>
              <w:widowControl w:val="0"/>
              <w:rPr>
                <w:rFonts w:eastAsia="STFangsong" w:cs="Helvetica Neue"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Dutch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32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703" w:type="pct"/>
          </w:tcPr>
          <w:p w14:paraId="36E73554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α, 0.38-0.94</w:t>
            </w:r>
          </w:p>
        </w:tc>
        <w:tc>
          <w:tcPr>
            <w:tcW w:w="427" w:type="pct"/>
          </w:tcPr>
          <w:p w14:paraId="5EF59E79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6 weeks</w:t>
            </w:r>
          </w:p>
        </w:tc>
        <w:tc>
          <w:tcPr>
            <w:tcW w:w="533" w:type="pct"/>
          </w:tcPr>
          <w:p w14:paraId="0FCD6253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Kappa</w:t>
            </w:r>
          </w:p>
        </w:tc>
        <w:tc>
          <w:tcPr>
            <w:tcW w:w="1002" w:type="pct"/>
          </w:tcPr>
          <w:p w14:paraId="5541BFE0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0.22-0.37</w:t>
            </w:r>
          </w:p>
        </w:tc>
        <w:tc>
          <w:tcPr>
            <w:tcW w:w="503" w:type="pct"/>
          </w:tcPr>
          <w:p w14:paraId="566AD748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645" w:type="pct"/>
          </w:tcPr>
          <w:p w14:paraId="5BD1B601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792CA3" w:rsidRPr="00E454E3" w14:paraId="6E4CF5B0" w14:textId="77777777" w:rsidTr="00792CA3">
        <w:trPr>
          <w:trHeight w:val="605"/>
          <w:jc w:val="center"/>
        </w:trPr>
        <w:tc>
          <w:tcPr>
            <w:tcW w:w="523" w:type="pct"/>
          </w:tcPr>
          <w:p w14:paraId="11C52336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color w:val="000000" w:themeColor="text1"/>
                <w:sz w:val="21"/>
                <w:szCs w:val="21"/>
              </w:rPr>
            </w:pPr>
            <w:proofErr w:type="spellStart"/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CaSUN</w:t>
            </w:r>
            <w:proofErr w:type="spellEnd"/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-C</w:t>
            </w:r>
          </w:p>
        </w:tc>
        <w:tc>
          <w:tcPr>
            <w:tcW w:w="663" w:type="pct"/>
          </w:tcPr>
          <w:p w14:paraId="52E4963F" w14:textId="4D8F7A85" w:rsidR="00792CA3" w:rsidRPr="00E454E3" w:rsidRDefault="00792CA3" w:rsidP="00580C39">
            <w:pPr>
              <w:widowControl w:val="0"/>
              <w:rPr>
                <w:rFonts w:eastAsia="STFangsong" w:cs="Helvetica Neue"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Chinese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51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703" w:type="pct"/>
          </w:tcPr>
          <w:p w14:paraId="2664E19B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Overall, </w:t>
            </w: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α=0.87, each factor, α, 0.61-0.82</w:t>
            </w:r>
          </w:p>
        </w:tc>
        <w:tc>
          <w:tcPr>
            <w:tcW w:w="427" w:type="pct"/>
          </w:tcPr>
          <w:p w14:paraId="072FAE4F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33" w:type="pct"/>
          </w:tcPr>
          <w:p w14:paraId="4B3ECC9D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1002" w:type="pct"/>
          </w:tcPr>
          <w:p w14:paraId="433C7A8D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03" w:type="pct"/>
          </w:tcPr>
          <w:p w14:paraId="0236530F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645" w:type="pct"/>
          </w:tcPr>
          <w:p w14:paraId="791D2623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792CA3" w:rsidRPr="00E454E3" w14:paraId="710FD0E6" w14:textId="77777777" w:rsidTr="00792CA3">
        <w:trPr>
          <w:trHeight w:val="283"/>
          <w:jc w:val="center"/>
        </w:trPr>
        <w:tc>
          <w:tcPr>
            <w:tcW w:w="523" w:type="pct"/>
          </w:tcPr>
          <w:p w14:paraId="197A6424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SUNS</w:t>
            </w:r>
          </w:p>
        </w:tc>
        <w:tc>
          <w:tcPr>
            <w:tcW w:w="663" w:type="pct"/>
          </w:tcPr>
          <w:p w14:paraId="07606EA8" w14:textId="145C29F8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English [15]</w:t>
            </w:r>
          </w:p>
        </w:tc>
        <w:tc>
          <w:tcPr>
            <w:tcW w:w="703" w:type="pct"/>
          </w:tcPr>
          <w:p w14:paraId="1981D1A4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α, 0.93-0.99</w:t>
            </w:r>
          </w:p>
        </w:tc>
        <w:tc>
          <w:tcPr>
            <w:tcW w:w="427" w:type="pct"/>
          </w:tcPr>
          <w:p w14:paraId="2454334E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33" w:type="pct"/>
          </w:tcPr>
          <w:p w14:paraId="4D41100D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1002" w:type="pct"/>
          </w:tcPr>
          <w:p w14:paraId="54119EF5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03" w:type="pct"/>
          </w:tcPr>
          <w:p w14:paraId="430C0DD9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645" w:type="pct"/>
          </w:tcPr>
          <w:p w14:paraId="407C0670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792CA3" w:rsidRPr="00E454E3" w14:paraId="2F0EF9E5" w14:textId="77777777" w:rsidTr="00792CA3">
        <w:trPr>
          <w:trHeight w:val="241"/>
          <w:jc w:val="center"/>
        </w:trPr>
        <w:tc>
          <w:tcPr>
            <w:tcW w:w="523" w:type="pct"/>
          </w:tcPr>
          <w:p w14:paraId="06CDFC12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63" w:type="pct"/>
          </w:tcPr>
          <w:p w14:paraId="274C0366" w14:textId="2EC2C6EB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English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52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703" w:type="pct"/>
          </w:tcPr>
          <w:p w14:paraId="2A2B371F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α, 0.92-0.99</w:t>
            </w:r>
          </w:p>
        </w:tc>
        <w:tc>
          <w:tcPr>
            <w:tcW w:w="427" w:type="pct"/>
          </w:tcPr>
          <w:p w14:paraId="56EE7CA6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7-14 days</w:t>
            </w:r>
          </w:p>
        </w:tc>
        <w:tc>
          <w:tcPr>
            <w:tcW w:w="533" w:type="pct"/>
          </w:tcPr>
          <w:p w14:paraId="1630C4B9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ICC</w:t>
            </w:r>
          </w:p>
        </w:tc>
        <w:tc>
          <w:tcPr>
            <w:tcW w:w="1002" w:type="pct"/>
          </w:tcPr>
          <w:p w14:paraId="67F7AD91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ICC, 0.61-0.77</w:t>
            </w:r>
          </w:p>
        </w:tc>
        <w:tc>
          <w:tcPr>
            <w:tcW w:w="503" w:type="pct"/>
          </w:tcPr>
          <w:p w14:paraId="23CA9501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645" w:type="pct"/>
          </w:tcPr>
          <w:p w14:paraId="2DC30E79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792CA3" w:rsidRPr="00E454E3" w14:paraId="6B17B9E2" w14:textId="77777777" w:rsidTr="00792CA3">
        <w:trPr>
          <w:trHeight w:val="325"/>
          <w:jc w:val="center"/>
        </w:trPr>
        <w:tc>
          <w:tcPr>
            <w:tcW w:w="523" w:type="pct"/>
          </w:tcPr>
          <w:p w14:paraId="6C959A09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SUNS-SF</w:t>
            </w:r>
          </w:p>
        </w:tc>
        <w:tc>
          <w:tcPr>
            <w:tcW w:w="663" w:type="pct"/>
          </w:tcPr>
          <w:p w14:paraId="42432EED" w14:textId="0155E53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English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33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703" w:type="pct"/>
          </w:tcPr>
          <w:p w14:paraId="266C040E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α, 0.85-0.95</w:t>
            </w:r>
          </w:p>
        </w:tc>
        <w:tc>
          <w:tcPr>
            <w:tcW w:w="427" w:type="pct"/>
          </w:tcPr>
          <w:p w14:paraId="18E44B47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33" w:type="pct"/>
          </w:tcPr>
          <w:p w14:paraId="0928B37F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1002" w:type="pct"/>
          </w:tcPr>
          <w:p w14:paraId="797AB44C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03" w:type="pct"/>
          </w:tcPr>
          <w:p w14:paraId="7363CB68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645" w:type="pct"/>
          </w:tcPr>
          <w:p w14:paraId="567F421A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792CA3" w:rsidRPr="00E454E3" w14:paraId="7197E2F8" w14:textId="77777777" w:rsidTr="00792CA3">
        <w:trPr>
          <w:trHeight w:val="242"/>
          <w:jc w:val="center"/>
        </w:trPr>
        <w:tc>
          <w:tcPr>
            <w:tcW w:w="523" w:type="pct"/>
          </w:tcPr>
          <w:p w14:paraId="0842F629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SPARC</w:t>
            </w:r>
          </w:p>
        </w:tc>
        <w:tc>
          <w:tcPr>
            <w:tcW w:w="663" w:type="pct"/>
          </w:tcPr>
          <w:p w14:paraId="0BEA3B78" w14:textId="5747192A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English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54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703" w:type="pct"/>
          </w:tcPr>
          <w:p w14:paraId="33F82364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427" w:type="pct"/>
          </w:tcPr>
          <w:p w14:paraId="51728107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33" w:type="pct"/>
          </w:tcPr>
          <w:p w14:paraId="30CCD13F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1002" w:type="pct"/>
          </w:tcPr>
          <w:p w14:paraId="3C842059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03" w:type="pct"/>
          </w:tcPr>
          <w:p w14:paraId="33D9D498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645" w:type="pct"/>
          </w:tcPr>
          <w:p w14:paraId="46BD9207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792CA3" w:rsidRPr="00E454E3" w14:paraId="6FD73FA7" w14:textId="77777777" w:rsidTr="00792CA3">
        <w:trPr>
          <w:trHeight w:val="324"/>
          <w:jc w:val="center"/>
        </w:trPr>
        <w:tc>
          <w:tcPr>
            <w:tcW w:w="523" w:type="pct"/>
          </w:tcPr>
          <w:p w14:paraId="6AEB286C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63" w:type="pct"/>
          </w:tcPr>
          <w:p w14:paraId="2C5E492B" w14:textId="754EBCC2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Polish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34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703" w:type="pct"/>
          </w:tcPr>
          <w:p w14:paraId="3829AF6B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α, 0.51-0.88</w:t>
            </w:r>
          </w:p>
        </w:tc>
        <w:tc>
          <w:tcPr>
            <w:tcW w:w="427" w:type="pct"/>
          </w:tcPr>
          <w:p w14:paraId="323B6993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33" w:type="pct"/>
          </w:tcPr>
          <w:p w14:paraId="2C4DEDBE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1002" w:type="pct"/>
          </w:tcPr>
          <w:p w14:paraId="44A6547C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03" w:type="pct"/>
          </w:tcPr>
          <w:p w14:paraId="3C03F74F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645" w:type="pct"/>
          </w:tcPr>
          <w:p w14:paraId="7F335881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792CA3" w:rsidRPr="00E454E3" w14:paraId="3DDBC1CD" w14:textId="77777777" w:rsidTr="00792CA3">
        <w:trPr>
          <w:trHeight w:val="311"/>
          <w:jc w:val="center"/>
        </w:trPr>
        <w:tc>
          <w:tcPr>
            <w:tcW w:w="523" w:type="pct"/>
          </w:tcPr>
          <w:p w14:paraId="2FB1CE00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NA-ACP</w:t>
            </w:r>
          </w:p>
        </w:tc>
        <w:tc>
          <w:tcPr>
            <w:tcW w:w="663" w:type="pct"/>
          </w:tcPr>
          <w:p w14:paraId="533891DE" w14:textId="68AC42F4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English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35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703" w:type="pct"/>
          </w:tcPr>
          <w:p w14:paraId="3C40D082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α, 0.79-0.98</w:t>
            </w:r>
          </w:p>
        </w:tc>
        <w:tc>
          <w:tcPr>
            <w:tcW w:w="427" w:type="pct"/>
          </w:tcPr>
          <w:p w14:paraId="1D8BE36B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1 week</w:t>
            </w:r>
          </w:p>
        </w:tc>
        <w:tc>
          <w:tcPr>
            <w:tcW w:w="533" w:type="pct"/>
          </w:tcPr>
          <w:p w14:paraId="1AA051B2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ICC </w:t>
            </w:r>
          </w:p>
        </w:tc>
        <w:tc>
          <w:tcPr>
            <w:tcW w:w="1002" w:type="pct"/>
          </w:tcPr>
          <w:p w14:paraId="136ADAA1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ICC, 0.67-0.93</w:t>
            </w:r>
          </w:p>
        </w:tc>
        <w:tc>
          <w:tcPr>
            <w:tcW w:w="503" w:type="pct"/>
          </w:tcPr>
          <w:p w14:paraId="0552187A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645" w:type="pct"/>
          </w:tcPr>
          <w:p w14:paraId="3981A676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792CA3" w:rsidRPr="00E454E3" w14:paraId="63EFAA49" w14:textId="77777777" w:rsidTr="00792CA3">
        <w:trPr>
          <w:trHeight w:val="213"/>
          <w:jc w:val="center"/>
        </w:trPr>
        <w:tc>
          <w:tcPr>
            <w:tcW w:w="523" w:type="pct"/>
          </w:tcPr>
          <w:p w14:paraId="32A6B382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NA-ALCP</w:t>
            </w:r>
          </w:p>
        </w:tc>
        <w:tc>
          <w:tcPr>
            <w:tcW w:w="663" w:type="pct"/>
          </w:tcPr>
          <w:p w14:paraId="40415A7E" w14:textId="33917ACF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English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53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703" w:type="pct"/>
          </w:tcPr>
          <w:p w14:paraId="26396C91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α, 0.57-0.95</w:t>
            </w:r>
          </w:p>
        </w:tc>
        <w:tc>
          <w:tcPr>
            <w:tcW w:w="427" w:type="pct"/>
          </w:tcPr>
          <w:p w14:paraId="0406B386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33" w:type="pct"/>
          </w:tcPr>
          <w:p w14:paraId="1021BBAD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1002" w:type="pct"/>
          </w:tcPr>
          <w:p w14:paraId="7929A4D3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03" w:type="pct"/>
          </w:tcPr>
          <w:p w14:paraId="4DA52FB5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645" w:type="pct"/>
          </w:tcPr>
          <w:p w14:paraId="552412BC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792CA3" w:rsidRPr="00E454E3" w14:paraId="0F520944" w14:textId="77777777" w:rsidTr="00792CA3">
        <w:trPr>
          <w:trHeight w:val="310"/>
          <w:jc w:val="center"/>
        </w:trPr>
        <w:tc>
          <w:tcPr>
            <w:tcW w:w="523" w:type="pct"/>
          </w:tcPr>
          <w:p w14:paraId="7C649340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SPEED</w:t>
            </w:r>
          </w:p>
        </w:tc>
        <w:tc>
          <w:tcPr>
            <w:tcW w:w="663" w:type="pct"/>
          </w:tcPr>
          <w:p w14:paraId="3971EB32" w14:textId="6F212DD0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English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36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703" w:type="pct"/>
          </w:tcPr>
          <w:p w14:paraId="6258BB33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α, 0.72-0.99</w:t>
            </w:r>
          </w:p>
        </w:tc>
        <w:tc>
          <w:tcPr>
            <w:tcW w:w="427" w:type="pct"/>
          </w:tcPr>
          <w:p w14:paraId="01126BCC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33" w:type="pct"/>
          </w:tcPr>
          <w:p w14:paraId="3ABE2389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1002" w:type="pct"/>
          </w:tcPr>
          <w:p w14:paraId="2B6621FA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03" w:type="pct"/>
          </w:tcPr>
          <w:p w14:paraId="083245A5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645" w:type="pct"/>
          </w:tcPr>
          <w:p w14:paraId="0BA68BE8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792CA3" w:rsidRPr="00E454E3" w14:paraId="4DDB9B08" w14:textId="77777777" w:rsidTr="00792CA3">
        <w:trPr>
          <w:trHeight w:val="200"/>
          <w:jc w:val="center"/>
        </w:trPr>
        <w:tc>
          <w:tcPr>
            <w:tcW w:w="523" w:type="pct"/>
          </w:tcPr>
          <w:p w14:paraId="593A4234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3LNQ</w:t>
            </w:r>
          </w:p>
        </w:tc>
        <w:tc>
          <w:tcPr>
            <w:tcW w:w="663" w:type="pct"/>
          </w:tcPr>
          <w:p w14:paraId="2B0AB031" w14:textId="66E783DD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Danish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37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703" w:type="pct"/>
          </w:tcPr>
          <w:p w14:paraId="5415FF79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427" w:type="pct"/>
          </w:tcPr>
          <w:p w14:paraId="6AF69D38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33" w:type="pct"/>
          </w:tcPr>
          <w:p w14:paraId="11FA6C80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1002" w:type="pct"/>
          </w:tcPr>
          <w:p w14:paraId="4F21276B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03" w:type="pct"/>
          </w:tcPr>
          <w:p w14:paraId="45F20132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645" w:type="pct"/>
          </w:tcPr>
          <w:p w14:paraId="7024C662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792CA3" w:rsidRPr="00E454E3" w14:paraId="58EBB37B" w14:textId="77777777" w:rsidTr="00792CA3">
        <w:trPr>
          <w:trHeight w:val="326"/>
          <w:jc w:val="center"/>
        </w:trPr>
        <w:tc>
          <w:tcPr>
            <w:tcW w:w="523" w:type="pct"/>
          </w:tcPr>
          <w:p w14:paraId="7CD75E70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CNAT</w:t>
            </w:r>
          </w:p>
        </w:tc>
        <w:tc>
          <w:tcPr>
            <w:tcW w:w="663" w:type="pct"/>
          </w:tcPr>
          <w:p w14:paraId="6D4EFB67" w14:textId="5ABAA680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Korean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38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703" w:type="pct"/>
          </w:tcPr>
          <w:p w14:paraId="0A0F7D0E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α, 0.80-0.97</w:t>
            </w:r>
          </w:p>
        </w:tc>
        <w:tc>
          <w:tcPr>
            <w:tcW w:w="427" w:type="pct"/>
          </w:tcPr>
          <w:p w14:paraId="0F3D4573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33" w:type="pct"/>
          </w:tcPr>
          <w:p w14:paraId="3C9E0B91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1002" w:type="pct"/>
          </w:tcPr>
          <w:p w14:paraId="162E9BC3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03" w:type="pct"/>
          </w:tcPr>
          <w:p w14:paraId="151A3267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645" w:type="pct"/>
          </w:tcPr>
          <w:p w14:paraId="290C537D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792CA3" w:rsidRPr="00E454E3" w14:paraId="7CB10F48" w14:textId="77777777" w:rsidTr="00792CA3">
        <w:trPr>
          <w:trHeight w:val="255"/>
          <w:jc w:val="center"/>
        </w:trPr>
        <w:tc>
          <w:tcPr>
            <w:tcW w:w="523" w:type="pct"/>
          </w:tcPr>
          <w:p w14:paraId="6551640D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CNQ-SF</w:t>
            </w:r>
          </w:p>
        </w:tc>
        <w:tc>
          <w:tcPr>
            <w:tcW w:w="663" w:type="pct"/>
          </w:tcPr>
          <w:p w14:paraId="7E7835EA" w14:textId="459267F2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English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39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703" w:type="pct"/>
          </w:tcPr>
          <w:p w14:paraId="64B94120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α, 0.77-0.94</w:t>
            </w:r>
          </w:p>
        </w:tc>
        <w:tc>
          <w:tcPr>
            <w:tcW w:w="427" w:type="pct"/>
          </w:tcPr>
          <w:p w14:paraId="320450DA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33" w:type="pct"/>
          </w:tcPr>
          <w:p w14:paraId="6A9E8812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1002" w:type="pct"/>
          </w:tcPr>
          <w:p w14:paraId="5ED70250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03" w:type="pct"/>
          </w:tcPr>
          <w:p w14:paraId="7980A6DA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645" w:type="pct"/>
          </w:tcPr>
          <w:p w14:paraId="578DF9B2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792CA3" w:rsidRPr="00E454E3" w14:paraId="293B7AF7" w14:textId="77777777" w:rsidTr="00792CA3">
        <w:trPr>
          <w:trHeight w:val="550"/>
          <w:jc w:val="center"/>
        </w:trPr>
        <w:tc>
          <w:tcPr>
            <w:tcW w:w="523" w:type="pct"/>
          </w:tcPr>
          <w:p w14:paraId="2FA43365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PNPC</w:t>
            </w:r>
          </w:p>
        </w:tc>
        <w:tc>
          <w:tcPr>
            <w:tcW w:w="663" w:type="pct"/>
          </w:tcPr>
          <w:p w14:paraId="49547572" w14:textId="1CAA9AE3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Dutch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40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703" w:type="pct"/>
          </w:tcPr>
          <w:p w14:paraId="482A6264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α</w:t>
            </w: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 in problem aspect, 0.67-0.89</w:t>
            </w:r>
          </w:p>
          <w:p w14:paraId="1D0D7736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α</w:t>
            </w: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 in need for care aspect, 0.73-0.92</w:t>
            </w:r>
          </w:p>
        </w:tc>
        <w:tc>
          <w:tcPr>
            <w:tcW w:w="427" w:type="pct"/>
          </w:tcPr>
          <w:p w14:paraId="28A32723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33" w:type="pct"/>
          </w:tcPr>
          <w:p w14:paraId="16213F5C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1002" w:type="pct"/>
          </w:tcPr>
          <w:p w14:paraId="14887781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03" w:type="pct"/>
          </w:tcPr>
          <w:p w14:paraId="525D437D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645" w:type="pct"/>
          </w:tcPr>
          <w:p w14:paraId="5EF2F204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792CA3" w:rsidRPr="00E454E3" w14:paraId="34F8B68F" w14:textId="77777777" w:rsidTr="00792CA3">
        <w:trPr>
          <w:trHeight w:val="312"/>
          <w:jc w:val="center"/>
        </w:trPr>
        <w:tc>
          <w:tcPr>
            <w:tcW w:w="523" w:type="pct"/>
          </w:tcPr>
          <w:p w14:paraId="69E924B4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ISQ</w:t>
            </w:r>
          </w:p>
        </w:tc>
        <w:tc>
          <w:tcPr>
            <w:tcW w:w="663" w:type="pct"/>
          </w:tcPr>
          <w:p w14:paraId="3031F877" w14:textId="5804C67D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Greek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41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703" w:type="pct"/>
          </w:tcPr>
          <w:p w14:paraId="0815B65D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α, 0.89-0.92</w:t>
            </w:r>
          </w:p>
        </w:tc>
        <w:tc>
          <w:tcPr>
            <w:tcW w:w="427" w:type="pct"/>
          </w:tcPr>
          <w:p w14:paraId="4401CC0D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33" w:type="pct"/>
          </w:tcPr>
          <w:p w14:paraId="13FDE664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1002" w:type="pct"/>
          </w:tcPr>
          <w:p w14:paraId="0E7C51BD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03" w:type="pct"/>
          </w:tcPr>
          <w:p w14:paraId="5258771B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645" w:type="pct"/>
          </w:tcPr>
          <w:p w14:paraId="26DE3089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792CA3" w:rsidRPr="00E454E3" w14:paraId="29D1F660" w14:textId="77777777" w:rsidTr="00792CA3">
        <w:trPr>
          <w:trHeight w:val="312"/>
          <w:jc w:val="center"/>
        </w:trPr>
        <w:tc>
          <w:tcPr>
            <w:tcW w:w="523" w:type="pct"/>
          </w:tcPr>
          <w:p w14:paraId="44806E08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SST-IUPCN</w:t>
            </w:r>
          </w:p>
        </w:tc>
        <w:tc>
          <w:tcPr>
            <w:tcW w:w="663" w:type="pct"/>
          </w:tcPr>
          <w:p w14:paraId="0E09F9D5" w14:textId="4A3F82F3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English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42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703" w:type="pct"/>
          </w:tcPr>
          <w:p w14:paraId="2FC21A73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Overall, </w:t>
            </w: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α=0.81</w:t>
            </w:r>
          </w:p>
        </w:tc>
        <w:tc>
          <w:tcPr>
            <w:tcW w:w="427" w:type="pct"/>
          </w:tcPr>
          <w:p w14:paraId="447D7EDA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33" w:type="pct"/>
          </w:tcPr>
          <w:p w14:paraId="1D783934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1002" w:type="pct"/>
          </w:tcPr>
          <w:p w14:paraId="283748B9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03" w:type="pct"/>
          </w:tcPr>
          <w:p w14:paraId="6BEDA9F6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645" w:type="pct"/>
          </w:tcPr>
          <w:p w14:paraId="179E2A85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792CA3" w:rsidRPr="00E454E3" w14:paraId="45D6ECDA" w14:textId="77777777" w:rsidTr="00792CA3">
        <w:trPr>
          <w:trHeight w:val="312"/>
          <w:jc w:val="center"/>
        </w:trPr>
        <w:tc>
          <w:tcPr>
            <w:tcW w:w="523" w:type="pct"/>
          </w:tcPr>
          <w:p w14:paraId="76E59458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NEQ</w:t>
            </w:r>
          </w:p>
        </w:tc>
        <w:tc>
          <w:tcPr>
            <w:tcW w:w="663" w:type="pct"/>
          </w:tcPr>
          <w:p w14:paraId="6078DB25" w14:textId="018F8071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Italian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43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703" w:type="pct"/>
          </w:tcPr>
          <w:p w14:paraId="177BF8EE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  <w:lang w:val="en-US"/>
              </w:rPr>
              <w:t>α, 0.69-0.81</w:t>
            </w:r>
          </w:p>
        </w:tc>
        <w:tc>
          <w:tcPr>
            <w:tcW w:w="427" w:type="pct"/>
          </w:tcPr>
          <w:p w14:paraId="0A0977D0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1 week</w:t>
            </w:r>
          </w:p>
        </w:tc>
        <w:tc>
          <w:tcPr>
            <w:tcW w:w="533" w:type="pct"/>
          </w:tcPr>
          <w:p w14:paraId="284626A1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Cohen's Kappa </w:t>
            </w:r>
          </w:p>
        </w:tc>
        <w:tc>
          <w:tcPr>
            <w:tcW w:w="1002" w:type="pct"/>
          </w:tcPr>
          <w:p w14:paraId="2644AD94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Cohen's Kappa, 0.46-0.93</w:t>
            </w:r>
          </w:p>
        </w:tc>
        <w:tc>
          <w:tcPr>
            <w:tcW w:w="503" w:type="pct"/>
          </w:tcPr>
          <w:p w14:paraId="33C3DE5C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645" w:type="pct"/>
          </w:tcPr>
          <w:p w14:paraId="7C362FDB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792CA3" w:rsidRPr="00E454E3" w14:paraId="6A97F908" w14:textId="77777777" w:rsidTr="00792CA3">
        <w:trPr>
          <w:trHeight w:val="312"/>
          <w:jc w:val="center"/>
        </w:trPr>
        <w:tc>
          <w:tcPr>
            <w:tcW w:w="523" w:type="pct"/>
          </w:tcPr>
          <w:p w14:paraId="6149509E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63" w:type="pct"/>
          </w:tcPr>
          <w:p w14:paraId="54A6AD0A" w14:textId="793F328F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Italian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44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703" w:type="pct"/>
          </w:tcPr>
          <w:p w14:paraId="19494B33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427" w:type="pct"/>
          </w:tcPr>
          <w:p w14:paraId="2BD6B2F4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33" w:type="pct"/>
          </w:tcPr>
          <w:p w14:paraId="669C02CB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1002" w:type="pct"/>
          </w:tcPr>
          <w:p w14:paraId="0A2422E1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03" w:type="pct"/>
          </w:tcPr>
          <w:p w14:paraId="275AD241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645" w:type="pct"/>
          </w:tcPr>
          <w:p w14:paraId="6240CA26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792CA3" w:rsidRPr="00E454E3" w14:paraId="68BFBE81" w14:textId="77777777" w:rsidTr="00792CA3">
        <w:trPr>
          <w:trHeight w:val="312"/>
          <w:jc w:val="center"/>
        </w:trPr>
        <w:tc>
          <w:tcPr>
            <w:tcW w:w="523" w:type="pct"/>
          </w:tcPr>
          <w:p w14:paraId="633990F4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63" w:type="pct"/>
          </w:tcPr>
          <w:p w14:paraId="327AD3CE" w14:textId="08838B0B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Italian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45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703" w:type="pct"/>
          </w:tcPr>
          <w:p w14:paraId="2D1C66A5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427" w:type="pct"/>
          </w:tcPr>
          <w:p w14:paraId="359A957E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33" w:type="pct"/>
          </w:tcPr>
          <w:p w14:paraId="0665DC8B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1002" w:type="pct"/>
          </w:tcPr>
          <w:p w14:paraId="0CCA64D7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03" w:type="pct"/>
          </w:tcPr>
          <w:p w14:paraId="4B8B4341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645" w:type="pct"/>
          </w:tcPr>
          <w:p w14:paraId="389FE277" w14:textId="77777777" w:rsidR="00792CA3" w:rsidRPr="00E454E3" w:rsidRDefault="00792CA3" w:rsidP="00580C39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E454E3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</w:tbl>
    <w:p w14:paraId="4D81636C" w14:textId="77777777" w:rsidR="00E2618D" w:rsidRPr="00E454E3" w:rsidRDefault="00E2618D" w:rsidP="00E2618D">
      <w:pPr>
        <w:widowControl w:val="0"/>
        <w:spacing w:after="0" w:line="240" w:lineRule="auto"/>
        <w:jc w:val="both"/>
        <w:rPr>
          <w:rFonts w:eastAsia="STFangsong" w:cs="Helvetica Neue"/>
          <w:iCs/>
          <w:color w:val="000000" w:themeColor="text1"/>
          <w:sz w:val="21"/>
          <w:szCs w:val="21"/>
        </w:rPr>
      </w:pPr>
      <w:r w:rsidRPr="00E454E3">
        <w:rPr>
          <w:rFonts w:eastAsia="STFangsong" w:cs="Helvetica Neue"/>
          <w:color w:val="000000" w:themeColor="text1"/>
          <w:sz w:val="21"/>
          <w:szCs w:val="21"/>
        </w:rPr>
        <w:t>ICC, intraclass correlation coefficient; † No data available for assessment</w:t>
      </w:r>
    </w:p>
    <w:p w14:paraId="565AE6BE" w14:textId="77777777" w:rsidR="00037D40" w:rsidRPr="00E454E3" w:rsidRDefault="00037D40" w:rsidP="00777860">
      <w:pPr>
        <w:jc w:val="both"/>
        <w:rPr>
          <w:color w:val="000000" w:themeColor="text1"/>
          <w:sz w:val="20"/>
          <w:szCs w:val="20"/>
        </w:rPr>
      </w:pPr>
    </w:p>
    <w:sectPr w:rsidR="00037D40" w:rsidRPr="00E454E3" w:rsidSect="00777860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258A6E" w14:textId="77777777" w:rsidR="004776E3" w:rsidRDefault="004776E3" w:rsidP="00351AF0">
      <w:pPr>
        <w:spacing w:after="0" w:line="240" w:lineRule="auto"/>
      </w:pPr>
      <w:r>
        <w:separator/>
      </w:r>
    </w:p>
  </w:endnote>
  <w:endnote w:type="continuationSeparator" w:id="0">
    <w:p w14:paraId="49AFDAED" w14:textId="77777777" w:rsidR="004776E3" w:rsidRDefault="004776E3" w:rsidP="00351A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iti SC Light">
    <w:charset w:val="50"/>
    <w:family w:val="auto"/>
    <w:pitch w:val="variable"/>
    <w:sig w:usb0="8000002F" w:usb1="090F004A" w:usb2="00000010" w:usb3="00000000" w:csb0="003E0000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STFangsong"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506738" w14:textId="77777777" w:rsidR="003169D7" w:rsidRDefault="00B76B1A" w:rsidP="007163B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169D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F9486A4" w14:textId="77777777" w:rsidR="003169D7" w:rsidRDefault="003169D7" w:rsidP="007163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B9662F" w14:textId="77777777" w:rsidR="003169D7" w:rsidRPr="00DB72F5" w:rsidRDefault="00B76B1A" w:rsidP="00DB72F5">
    <w:pPr>
      <w:pStyle w:val="Footer"/>
      <w:framePr w:wrap="around" w:vAnchor="text" w:hAnchor="page" w:x="10981" w:y="-82"/>
      <w:rPr>
        <w:rStyle w:val="PageNumber"/>
        <w:rFonts w:ascii="STFangsong" w:eastAsia="STFangsong" w:hAnsi="STFangsong"/>
        <w:sz w:val="20"/>
        <w:szCs w:val="20"/>
      </w:rPr>
    </w:pPr>
    <w:r w:rsidRPr="00DB72F5">
      <w:rPr>
        <w:rStyle w:val="PageNumber"/>
        <w:rFonts w:ascii="STFangsong" w:eastAsia="STFangsong" w:hAnsi="STFangsong"/>
        <w:sz w:val="20"/>
        <w:szCs w:val="20"/>
      </w:rPr>
      <w:fldChar w:fldCharType="begin"/>
    </w:r>
    <w:r w:rsidR="003169D7" w:rsidRPr="00DB72F5">
      <w:rPr>
        <w:rStyle w:val="PageNumber"/>
        <w:rFonts w:ascii="STFangsong" w:eastAsia="STFangsong" w:hAnsi="STFangsong"/>
        <w:sz w:val="20"/>
        <w:szCs w:val="20"/>
      </w:rPr>
      <w:instrText xml:space="preserve">PAGE  </w:instrText>
    </w:r>
    <w:r w:rsidRPr="00DB72F5">
      <w:rPr>
        <w:rStyle w:val="PageNumber"/>
        <w:rFonts w:ascii="STFangsong" w:eastAsia="STFangsong" w:hAnsi="STFangsong"/>
        <w:sz w:val="20"/>
        <w:szCs w:val="20"/>
      </w:rPr>
      <w:fldChar w:fldCharType="separate"/>
    </w:r>
    <w:r w:rsidR="00792CA3">
      <w:rPr>
        <w:rStyle w:val="PageNumber"/>
        <w:rFonts w:ascii="STFangsong" w:eastAsia="STFangsong" w:hAnsi="STFangsong"/>
        <w:noProof/>
        <w:sz w:val="20"/>
        <w:szCs w:val="20"/>
      </w:rPr>
      <w:t>1</w:t>
    </w:r>
    <w:r w:rsidRPr="00DB72F5">
      <w:rPr>
        <w:rStyle w:val="PageNumber"/>
        <w:rFonts w:ascii="STFangsong" w:eastAsia="STFangsong" w:hAnsi="STFangsong"/>
        <w:sz w:val="20"/>
        <w:szCs w:val="20"/>
      </w:rPr>
      <w:fldChar w:fldCharType="end"/>
    </w:r>
  </w:p>
  <w:p w14:paraId="1D91D40C" w14:textId="77777777" w:rsidR="003169D7" w:rsidRDefault="003169D7" w:rsidP="007163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F413D9" w14:textId="77777777" w:rsidR="004776E3" w:rsidRDefault="004776E3" w:rsidP="00351AF0">
      <w:pPr>
        <w:spacing w:after="0" w:line="240" w:lineRule="auto"/>
      </w:pPr>
      <w:r>
        <w:separator/>
      </w:r>
    </w:p>
  </w:footnote>
  <w:footnote w:type="continuationSeparator" w:id="0">
    <w:p w14:paraId="73481D41" w14:textId="77777777" w:rsidR="004776E3" w:rsidRDefault="004776E3" w:rsidP="00351A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C20288"/>
    <w:multiLevelType w:val="hybridMultilevel"/>
    <w:tmpl w:val="AB3C9DF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3144248"/>
    <w:multiLevelType w:val="hybridMultilevel"/>
    <w:tmpl w:val="6A804F62"/>
    <w:lvl w:ilvl="0" w:tplc="6A084C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E144E6E"/>
    <w:multiLevelType w:val="hybridMultilevel"/>
    <w:tmpl w:val="7FD483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5774061"/>
    <w:multiLevelType w:val="hybridMultilevel"/>
    <w:tmpl w:val="121AF42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51AF0"/>
    <w:rsid w:val="00001811"/>
    <w:rsid w:val="00004012"/>
    <w:rsid w:val="00006014"/>
    <w:rsid w:val="0001187B"/>
    <w:rsid w:val="00013A14"/>
    <w:rsid w:val="00020BD0"/>
    <w:rsid w:val="00021B61"/>
    <w:rsid w:val="00024CD9"/>
    <w:rsid w:val="000268F1"/>
    <w:rsid w:val="00031BAD"/>
    <w:rsid w:val="00034475"/>
    <w:rsid w:val="00037D40"/>
    <w:rsid w:val="0004300D"/>
    <w:rsid w:val="00044F9F"/>
    <w:rsid w:val="00047B01"/>
    <w:rsid w:val="00047FBA"/>
    <w:rsid w:val="00051BB8"/>
    <w:rsid w:val="00052FB2"/>
    <w:rsid w:val="00054A77"/>
    <w:rsid w:val="00056C39"/>
    <w:rsid w:val="000607E0"/>
    <w:rsid w:val="00060A7C"/>
    <w:rsid w:val="00060DDC"/>
    <w:rsid w:val="00064A0D"/>
    <w:rsid w:val="0007030B"/>
    <w:rsid w:val="000713BB"/>
    <w:rsid w:val="00071CDC"/>
    <w:rsid w:val="00077D49"/>
    <w:rsid w:val="0008122B"/>
    <w:rsid w:val="000836E3"/>
    <w:rsid w:val="0009005B"/>
    <w:rsid w:val="00091AA5"/>
    <w:rsid w:val="00093132"/>
    <w:rsid w:val="000942BE"/>
    <w:rsid w:val="000963B8"/>
    <w:rsid w:val="00097944"/>
    <w:rsid w:val="000A0731"/>
    <w:rsid w:val="000A0B6F"/>
    <w:rsid w:val="000A31BF"/>
    <w:rsid w:val="000B3ED0"/>
    <w:rsid w:val="000B5BC5"/>
    <w:rsid w:val="000B6F50"/>
    <w:rsid w:val="000C1789"/>
    <w:rsid w:val="000C28B4"/>
    <w:rsid w:val="000C2D0B"/>
    <w:rsid w:val="000C7838"/>
    <w:rsid w:val="000D036C"/>
    <w:rsid w:val="000D151F"/>
    <w:rsid w:val="000D2222"/>
    <w:rsid w:val="000D5702"/>
    <w:rsid w:val="000D7A85"/>
    <w:rsid w:val="000E1DAC"/>
    <w:rsid w:val="000E363A"/>
    <w:rsid w:val="000E525E"/>
    <w:rsid w:val="000E7B62"/>
    <w:rsid w:val="000F44F0"/>
    <w:rsid w:val="000F481B"/>
    <w:rsid w:val="000F60E6"/>
    <w:rsid w:val="000F60F5"/>
    <w:rsid w:val="000F7EE2"/>
    <w:rsid w:val="00102403"/>
    <w:rsid w:val="001061C7"/>
    <w:rsid w:val="0011143A"/>
    <w:rsid w:val="001141E6"/>
    <w:rsid w:val="0012295E"/>
    <w:rsid w:val="00123035"/>
    <w:rsid w:val="00130FA9"/>
    <w:rsid w:val="00132CD0"/>
    <w:rsid w:val="00135557"/>
    <w:rsid w:val="001357F6"/>
    <w:rsid w:val="0013599C"/>
    <w:rsid w:val="00136EBB"/>
    <w:rsid w:val="001413FE"/>
    <w:rsid w:val="00141DE8"/>
    <w:rsid w:val="00142130"/>
    <w:rsid w:val="00142170"/>
    <w:rsid w:val="001427C8"/>
    <w:rsid w:val="00145330"/>
    <w:rsid w:val="00150DC7"/>
    <w:rsid w:val="00152DF5"/>
    <w:rsid w:val="001568AC"/>
    <w:rsid w:val="0016032E"/>
    <w:rsid w:val="00161A36"/>
    <w:rsid w:val="001626D6"/>
    <w:rsid w:val="00162E94"/>
    <w:rsid w:val="00162FE6"/>
    <w:rsid w:val="00164580"/>
    <w:rsid w:val="00166A9C"/>
    <w:rsid w:val="001672F8"/>
    <w:rsid w:val="00170EF5"/>
    <w:rsid w:val="00175680"/>
    <w:rsid w:val="0017763F"/>
    <w:rsid w:val="00182F49"/>
    <w:rsid w:val="0018406A"/>
    <w:rsid w:val="00184A03"/>
    <w:rsid w:val="0019178D"/>
    <w:rsid w:val="00193635"/>
    <w:rsid w:val="00195A25"/>
    <w:rsid w:val="00197637"/>
    <w:rsid w:val="001A07F9"/>
    <w:rsid w:val="001A2464"/>
    <w:rsid w:val="001A2519"/>
    <w:rsid w:val="001A2721"/>
    <w:rsid w:val="001A67B1"/>
    <w:rsid w:val="001B0AE1"/>
    <w:rsid w:val="001B4323"/>
    <w:rsid w:val="001B51BD"/>
    <w:rsid w:val="001B59A1"/>
    <w:rsid w:val="001B71A9"/>
    <w:rsid w:val="001C0771"/>
    <w:rsid w:val="001C2BEF"/>
    <w:rsid w:val="001D424D"/>
    <w:rsid w:val="001D5130"/>
    <w:rsid w:val="001D710A"/>
    <w:rsid w:val="001D7E82"/>
    <w:rsid w:val="001E31DE"/>
    <w:rsid w:val="001E623B"/>
    <w:rsid w:val="001E6A1D"/>
    <w:rsid w:val="001F22A0"/>
    <w:rsid w:val="001F2483"/>
    <w:rsid w:val="001F46FB"/>
    <w:rsid w:val="001F7206"/>
    <w:rsid w:val="002045C6"/>
    <w:rsid w:val="00205C6C"/>
    <w:rsid w:val="002066C4"/>
    <w:rsid w:val="00212106"/>
    <w:rsid w:val="0021381D"/>
    <w:rsid w:val="002145C4"/>
    <w:rsid w:val="0021697B"/>
    <w:rsid w:val="002306D4"/>
    <w:rsid w:val="00230A92"/>
    <w:rsid w:val="00230B20"/>
    <w:rsid w:val="002338C0"/>
    <w:rsid w:val="00234E4B"/>
    <w:rsid w:val="0023648D"/>
    <w:rsid w:val="002424A4"/>
    <w:rsid w:val="00242A05"/>
    <w:rsid w:val="002431B2"/>
    <w:rsid w:val="0024482B"/>
    <w:rsid w:val="00244AAB"/>
    <w:rsid w:val="002457D0"/>
    <w:rsid w:val="002515DD"/>
    <w:rsid w:val="00252CC2"/>
    <w:rsid w:val="00252DB1"/>
    <w:rsid w:val="002536F4"/>
    <w:rsid w:val="00254DAB"/>
    <w:rsid w:val="00256033"/>
    <w:rsid w:val="002634AC"/>
    <w:rsid w:val="00264EAD"/>
    <w:rsid w:val="0027073F"/>
    <w:rsid w:val="00276753"/>
    <w:rsid w:val="00280737"/>
    <w:rsid w:val="00280A7D"/>
    <w:rsid w:val="00285F69"/>
    <w:rsid w:val="00287E11"/>
    <w:rsid w:val="00293B5D"/>
    <w:rsid w:val="0029586B"/>
    <w:rsid w:val="002A111A"/>
    <w:rsid w:val="002A1564"/>
    <w:rsid w:val="002A2003"/>
    <w:rsid w:val="002A25D5"/>
    <w:rsid w:val="002A465C"/>
    <w:rsid w:val="002B2F52"/>
    <w:rsid w:val="002B453A"/>
    <w:rsid w:val="002B6318"/>
    <w:rsid w:val="002C0286"/>
    <w:rsid w:val="002C4206"/>
    <w:rsid w:val="002C64B7"/>
    <w:rsid w:val="002D3119"/>
    <w:rsid w:val="002D6436"/>
    <w:rsid w:val="002D7E4E"/>
    <w:rsid w:val="002E2E03"/>
    <w:rsid w:val="002E4E85"/>
    <w:rsid w:val="002E6380"/>
    <w:rsid w:val="002E7F26"/>
    <w:rsid w:val="002F0BA9"/>
    <w:rsid w:val="002F3923"/>
    <w:rsid w:val="002F6D89"/>
    <w:rsid w:val="00303021"/>
    <w:rsid w:val="00304E75"/>
    <w:rsid w:val="00305758"/>
    <w:rsid w:val="00306C1A"/>
    <w:rsid w:val="003169D7"/>
    <w:rsid w:val="00317AD5"/>
    <w:rsid w:val="00317BC3"/>
    <w:rsid w:val="00322B91"/>
    <w:rsid w:val="00323D0B"/>
    <w:rsid w:val="0032553A"/>
    <w:rsid w:val="00326B77"/>
    <w:rsid w:val="003317CD"/>
    <w:rsid w:val="003345BA"/>
    <w:rsid w:val="00335B36"/>
    <w:rsid w:val="0034107F"/>
    <w:rsid w:val="00350313"/>
    <w:rsid w:val="00351AF0"/>
    <w:rsid w:val="00356712"/>
    <w:rsid w:val="0036344F"/>
    <w:rsid w:val="0036516B"/>
    <w:rsid w:val="00370397"/>
    <w:rsid w:val="003704D8"/>
    <w:rsid w:val="00372002"/>
    <w:rsid w:val="00373561"/>
    <w:rsid w:val="003744CF"/>
    <w:rsid w:val="003747AA"/>
    <w:rsid w:val="00375E17"/>
    <w:rsid w:val="00380027"/>
    <w:rsid w:val="00381448"/>
    <w:rsid w:val="00381488"/>
    <w:rsid w:val="00383849"/>
    <w:rsid w:val="0039050D"/>
    <w:rsid w:val="003913F7"/>
    <w:rsid w:val="00391966"/>
    <w:rsid w:val="00391C79"/>
    <w:rsid w:val="003928C8"/>
    <w:rsid w:val="00394645"/>
    <w:rsid w:val="0039524F"/>
    <w:rsid w:val="003966CB"/>
    <w:rsid w:val="00396F1C"/>
    <w:rsid w:val="003A36EB"/>
    <w:rsid w:val="003A442E"/>
    <w:rsid w:val="003A4622"/>
    <w:rsid w:val="003A5C72"/>
    <w:rsid w:val="003B0371"/>
    <w:rsid w:val="003B1638"/>
    <w:rsid w:val="003B1B42"/>
    <w:rsid w:val="003B1EAD"/>
    <w:rsid w:val="003B595B"/>
    <w:rsid w:val="003B69F6"/>
    <w:rsid w:val="003C6118"/>
    <w:rsid w:val="003E2347"/>
    <w:rsid w:val="003E2729"/>
    <w:rsid w:val="003E5394"/>
    <w:rsid w:val="003E67FE"/>
    <w:rsid w:val="003E6F89"/>
    <w:rsid w:val="003F044E"/>
    <w:rsid w:val="003F3239"/>
    <w:rsid w:val="003F7FCE"/>
    <w:rsid w:val="004003EB"/>
    <w:rsid w:val="0040070C"/>
    <w:rsid w:val="004021EB"/>
    <w:rsid w:val="00405884"/>
    <w:rsid w:val="00406CDA"/>
    <w:rsid w:val="00411EF3"/>
    <w:rsid w:val="0041245B"/>
    <w:rsid w:val="004127DE"/>
    <w:rsid w:val="0041353E"/>
    <w:rsid w:val="00414D47"/>
    <w:rsid w:val="00417BC0"/>
    <w:rsid w:val="00430626"/>
    <w:rsid w:val="00430AA1"/>
    <w:rsid w:val="004329DA"/>
    <w:rsid w:val="00434321"/>
    <w:rsid w:val="00440432"/>
    <w:rsid w:val="00442B86"/>
    <w:rsid w:val="00444956"/>
    <w:rsid w:val="004462C2"/>
    <w:rsid w:val="004475A5"/>
    <w:rsid w:val="00454BD5"/>
    <w:rsid w:val="00454EA2"/>
    <w:rsid w:val="00462134"/>
    <w:rsid w:val="00464D6A"/>
    <w:rsid w:val="00470003"/>
    <w:rsid w:val="00470578"/>
    <w:rsid w:val="0047121F"/>
    <w:rsid w:val="00473BC3"/>
    <w:rsid w:val="00475588"/>
    <w:rsid w:val="00475985"/>
    <w:rsid w:val="00476AEA"/>
    <w:rsid w:val="00476E04"/>
    <w:rsid w:val="004776E3"/>
    <w:rsid w:val="004838AE"/>
    <w:rsid w:val="00486C37"/>
    <w:rsid w:val="00491280"/>
    <w:rsid w:val="004A7A06"/>
    <w:rsid w:val="004B3F21"/>
    <w:rsid w:val="004B49E9"/>
    <w:rsid w:val="004B5AFC"/>
    <w:rsid w:val="004B710A"/>
    <w:rsid w:val="004C16F0"/>
    <w:rsid w:val="004C6617"/>
    <w:rsid w:val="004D6109"/>
    <w:rsid w:val="004E332E"/>
    <w:rsid w:val="004E4447"/>
    <w:rsid w:val="004E5ECF"/>
    <w:rsid w:val="004F108C"/>
    <w:rsid w:val="004F2E43"/>
    <w:rsid w:val="005000EE"/>
    <w:rsid w:val="00503B66"/>
    <w:rsid w:val="00504574"/>
    <w:rsid w:val="00505E1D"/>
    <w:rsid w:val="0051039E"/>
    <w:rsid w:val="005114F2"/>
    <w:rsid w:val="005156E6"/>
    <w:rsid w:val="00520DEC"/>
    <w:rsid w:val="0052216B"/>
    <w:rsid w:val="00523004"/>
    <w:rsid w:val="005240F9"/>
    <w:rsid w:val="0052413E"/>
    <w:rsid w:val="00525808"/>
    <w:rsid w:val="00531DD0"/>
    <w:rsid w:val="005323B4"/>
    <w:rsid w:val="00533B09"/>
    <w:rsid w:val="00536711"/>
    <w:rsid w:val="00536E19"/>
    <w:rsid w:val="00543D7F"/>
    <w:rsid w:val="0055354E"/>
    <w:rsid w:val="00554DDD"/>
    <w:rsid w:val="00567022"/>
    <w:rsid w:val="00567884"/>
    <w:rsid w:val="00567915"/>
    <w:rsid w:val="00572489"/>
    <w:rsid w:val="005724AB"/>
    <w:rsid w:val="00572959"/>
    <w:rsid w:val="00576BFD"/>
    <w:rsid w:val="005908A8"/>
    <w:rsid w:val="0059130C"/>
    <w:rsid w:val="00591745"/>
    <w:rsid w:val="00591E20"/>
    <w:rsid w:val="00593607"/>
    <w:rsid w:val="00593B11"/>
    <w:rsid w:val="00597634"/>
    <w:rsid w:val="005A1743"/>
    <w:rsid w:val="005A1E95"/>
    <w:rsid w:val="005B0D4C"/>
    <w:rsid w:val="005B3A93"/>
    <w:rsid w:val="005B5ADD"/>
    <w:rsid w:val="005B693B"/>
    <w:rsid w:val="005C0CDD"/>
    <w:rsid w:val="005C2DF9"/>
    <w:rsid w:val="005C31BD"/>
    <w:rsid w:val="005C61C4"/>
    <w:rsid w:val="005D023A"/>
    <w:rsid w:val="005D1148"/>
    <w:rsid w:val="005D138B"/>
    <w:rsid w:val="005D2F31"/>
    <w:rsid w:val="005D5D57"/>
    <w:rsid w:val="005D606A"/>
    <w:rsid w:val="005E291D"/>
    <w:rsid w:val="005E47D5"/>
    <w:rsid w:val="005E56D5"/>
    <w:rsid w:val="005E681C"/>
    <w:rsid w:val="005F0479"/>
    <w:rsid w:val="005F054D"/>
    <w:rsid w:val="005F2632"/>
    <w:rsid w:val="005F3D38"/>
    <w:rsid w:val="005F46E3"/>
    <w:rsid w:val="005F675D"/>
    <w:rsid w:val="005F6B09"/>
    <w:rsid w:val="005F76BD"/>
    <w:rsid w:val="006000F6"/>
    <w:rsid w:val="0060265B"/>
    <w:rsid w:val="00603832"/>
    <w:rsid w:val="00605E62"/>
    <w:rsid w:val="00613096"/>
    <w:rsid w:val="00613C88"/>
    <w:rsid w:val="00613F95"/>
    <w:rsid w:val="00617A3E"/>
    <w:rsid w:val="00617AB9"/>
    <w:rsid w:val="0062076E"/>
    <w:rsid w:val="00620A75"/>
    <w:rsid w:val="00620EF0"/>
    <w:rsid w:val="00621D5C"/>
    <w:rsid w:val="00632CE4"/>
    <w:rsid w:val="0063389B"/>
    <w:rsid w:val="00635F54"/>
    <w:rsid w:val="00637F24"/>
    <w:rsid w:val="00642073"/>
    <w:rsid w:val="0064344E"/>
    <w:rsid w:val="00647735"/>
    <w:rsid w:val="006477D6"/>
    <w:rsid w:val="0065262F"/>
    <w:rsid w:val="00653B85"/>
    <w:rsid w:val="00661666"/>
    <w:rsid w:val="00661C34"/>
    <w:rsid w:val="0066391E"/>
    <w:rsid w:val="00663E06"/>
    <w:rsid w:val="0066764D"/>
    <w:rsid w:val="006753B4"/>
    <w:rsid w:val="00680DEB"/>
    <w:rsid w:val="0068653F"/>
    <w:rsid w:val="00692A03"/>
    <w:rsid w:val="006962B1"/>
    <w:rsid w:val="006A2A64"/>
    <w:rsid w:val="006A31F6"/>
    <w:rsid w:val="006A3C1F"/>
    <w:rsid w:val="006A632A"/>
    <w:rsid w:val="006A6CA6"/>
    <w:rsid w:val="006A6DE7"/>
    <w:rsid w:val="006A7180"/>
    <w:rsid w:val="006B0E7F"/>
    <w:rsid w:val="006B365B"/>
    <w:rsid w:val="006B4674"/>
    <w:rsid w:val="006B6F21"/>
    <w:rsid w:val="006C1D2B"/>
    <w:rsid w:val="006C4362"/>
    <w:rsid w:val="006C472E"/>
    <w:rsid w:val="006C7251"/>
    <w:rsid w:val="006D02D5"/>
    <w:rsid w:val="006D0BDB"/>
    <w:rsid w:val="006D15A6"/>
    <w:rsid w:val="006D2355"/>
    <w:rsid w:val="006D34BB"/>
    <w:rsid w:val="006D3D97"/>
    <w:rsid w:val="006D64B5"/>
    <w:rsid w:val="006D747B"/>
    <w:rsid w:val="006D7905"/>
    <w:rsid w:val="006D7AF5"/>
    <w:rsid w:val="006E4D32"/>
    <w:rsid w:val="006F673F"/>
    <w:rsid w:val="00705BBA"/>
    <w:rsid w:val="007132E6"/>
    <w:rsid w:val="0071390F"/>
    <w:rsid w:val="007143EC"/>
    <w:rsid w:val="007155EC"/>
    <w:rsid w:val="00715A1D"/>
    <w:rsid w:val="007163B0"/>
    <w:rsid w:val="00716673"/>
    <w:rsid w:val="0072452A"/>
    <w:rsid w:val="0072641A"/>
    <w:rsid w:val="007306B1"/>
    <w:rsid w:val="007317CB"/>
    <w:rsid w:val="0073628E"/>
    <w:rsid w:val="00736662"/>
    <w:rsid w:val="00741A7E"/>
    <w:rsid w:val="007436FA"/>
    <w:rsid w:val="007532A6"/>
    <w:rsid w:val="00755370"/>
    <w:rsid w:val="0075580D"/>
    <w:rsid w:val="00755A43"/>
    <w:rsid w:val="00765A64"/>
    <w:rsid w:val="00766978"/>
    <w:rsid w:val="007670FD"/>
    <w:rsid w:val="00771580"/>
    <w:rsid w:val="00771C52"/>
    <w:rsid w:val="007732F5"/>
    <w:rsid w:val="0077565F"/>
    <w:rsid w:val="00777860"/>
    <w:rsid w:val="00781861"/>
    <w:rsid w:val="0078209E"/>
    <w:rsid w:val="00783279"/>
    <w:rsid w:val="00783BC0"/>
    <w:rsid w:val="00790A8E"/>
    <w:rsid w:val="00791B6F"/>
    <w:rsid w:val="00791EE4"/>
    <w:rsid w:val="00792CA3"/>
    <w:rsid w:val="007956EF"/>
    <w:rsid w:val="007A07A3"/>
    <w:rsid w:val="007A0A44"/>
    <w:rsid w:val="007A4328"/>
    <w:rsid w:val="007A63AB"/>
    <w:rsid w:val="007B0C4F"/>
    <w:rsid w:val="007B2A42"/>
    <w:rsid w:val="007B3E21"/>
    <w:rsid w:val="007B44B3"/>
    <w:rsid w:val="007B516C"/>
    <w:rsid w:val="007B69C1"/>
    <w:rsid w:val="007C259E"/>
    <w:rsid w:val="007C275E"/>
    <w:rsid w:val="007C2E9B"/>
    <w:rsid w:val="007C2ED2"/>
    <w:rsid w:val="007C5143"/>
    <w:rsid w:val="007D0B5C"/>
    <w:rsid w:val="007D1ED0"/>
    <w:rsid w:val="007D2337"/>
    <w:rsid w:val="007D5A44"/>
    <w:rsid w:val="007D5E2B"/>
    <w:rsid w:val="007D6E18"/>
    <w:rsid w:val="007D762D"/>
    <w:rsid w:val="007E2249"/>
    <w:rsid w:val="007E2D93"/>
    <w:rsid w:val="007E3A0C"/>
    <w:rsid w:val="007F4166"/>
    <w:rsid w:val="007F54E2"/>
    <w:rsid w:val="007F6024"/>
    <w:rsid w:val="00807D90"/>
    <w:rsid w:val="008154A6"/>
    <w:rsid w:val="008214C2"/>
    <w:rsid w:val="00821AA9"/>
    <w:rsid w:val="00821D0B"/>
    <w:rsid w:val="00826E1A"/>
    <w:rsid w:val="008349D1"/>
    <w:rsid w:val="00834DAF"/>
    <w:rsid w:val="008356DF"/>
    <w:rsid w:val="008372FE"/>
    <w:rsid w:val="008433B4"/>
    <w:rsid w:val="00846A2B"/>
    <w:rsid w:val="00847ABD"/>
    <w:rsid w:val="00847DAF"/>
    <w:rsid w:val="0085777D"/>
    <w:rsid w:val="00857D71"/>
    <w:rsid w:val="00860214"/>
    <w:rsid w:val="0086107E"/>
    <w:rsid w:val="00862435"/>
    <w:rsid w:val="008624D0"/>
    <w:rsid w:val="00863BCC"/>
    <w:rsid w:val="008728CD"/>
    <w:rsid w:val="00874D40"/>
    <w:rsid w:val="0087696A"/>
    <w:rsid w:val="00876CE4"/>
    <w:rsid w:val="00876E28"/>
    <w:rsid w:val="00881693"/>
    <w:rsid w:val="00882BE6"/>
    <w:rsid w:val="0088649C"/>
    <w:rsid w:val="0088784F"/>
    <w:rsid w:val="00887FD2"/>
    <w:rsid w:val="00890AE9"/>
    <w:rsid w:val="00891548"/>
    <w:rsid w:val="008973DF"/>
    <w:rsid w:val="008A00A1"/>
    <w:rsid w:val="008A1457"/>
    <w:rsid w:val="008A3418"/>
    <w:rsid w:val="008A7102"/>
    <w:rsid w:val="008B0B34"/>
    <w:rsid w:val="008B1ADA"/>
    <w:rsid w:val="008B233B"/>
    <w:rsid w:val="008B2D96"/>
    <w:rsid w:val="008B305C"/>
    <w:rsid w:val="008B386A"/>
    <w:rsid w:val="008B3E91"/>
    <w:rsid w:val="008B4AAD"/>
    <w:rsid w:val="008B6564"/>
    <w:rsid w:val="008B7361"/>
    <w:rsid w:val="008B79D3"/>
    <w:rsid w:val="008C41DA"/>
    <w:rsid w:val="008C4698"/>
    <w:rsid w:val="008C4F67"/>
    <w:rsid w:val="008C7C87"/>
    <w:rsid w:val="008D1736"/>
    <w:rsid w:val="008D255A"/>
    <w:rsid w:val="008D2A61"/>
    <w:rsid w:val="008D2A76"/>
    <w:rsid w:val="008D4768"/>
    <w:rsid w:val="008D51FC"/>
    <w:rsid w:val="008D5792"/>
    <w:rsid w:val="008D65D9"/>
    <w:rsid w:val="008D688C"/>
    <w:rsid w:val="008E6C6F"/>
    <w:rsid w:val="008E7831"/>
    <w:rsid w:val="008F0AB5"/>
    <w:rsid w:val="008F0E87"/>
    <w:rsid w:val="008F59A7"/>
    <w:rsid w:val="008F6917"/>
    <w:rsid w:val="00901F3F"/>
    <w:rsid w:val="00903582"/>
    <w:rsid w:val="00911FF3"/>
    <w:rsid w:val="00913416"/>
    <w:rsid w:val="009137DF"/>
    <w:rsid w:val="00915193"/>
    <w:rsid w:val="009200F1"/>
    <w:rsid w:val="0092087D"/>
    <w:rsid w:val="00920AEB"/>
    <w:rsid w:val="00924DE9"/>
    <w:rsid w:val="0092508B"/>
    <w:rsid w:val="00931FC6"/>
    <w:rsid w:val="00932977"/>
    <w:rsid w:val="00936DA5"/>
    <w:rsid w:val="00941792"/>
    <w:rsid w:val="00941DF8"/>
    <w:rsid w:val="009436EC"/>
    <w:rsid w:val="00945ECD"/>
    <w:rsid w:val="00954823"/>
    <w:rsid w:val="009653BE"/>
    <w:rsid w:val="0097137F"/>
    <w:rsid w:val="009755B4"/>
    <w:rsid w:val="009776E0"/>
    <w:rsid w:val="009801F8"/>
    <w:rsid w:val="009818F3"/>
    <w:rsid w:val="0098219B"/>
    <w:rsid w:val="009855CE"/>
    <w:rsid w:val="0098759A"/>
    <w:rsid w:val="009878A5"/>
    <w:rsid w:val="00987973"/>
    <w:rsid w:val="00991066"/>
    <w:rsid w:val="00991BC8"/>
    <w:rsid w:val="00992448"/>
    <w:rsid w:val="009938B0"/>
    <w:rsid w:val="00996CFD"/>
    <w:rsid w:val="009A008D"/>
    <w:rsid w:val="009A12D7"/>
    <w:rsid w:val="009A2E34"/>
    <w:rsid w:val="009A348B"/>
    <w:rsid w:val="009A5702"/>
    <w:rsid w:val="009A6100"/>
    <w:rsid w:val="009A69DD"/>
    <w:rsid w:val="009B0966"/>
    <w:rsid w:val="009B25DC"/>
    <w:rsid w:val="009B2931"/>
    <w:rsid w:val="009B2C64"/>
    <w:rsid w:val="009B5A18"/>
    <w:rsid w:val="009C07BC"/>
    <w:rsid w:val="009C6C01"/>
    <w:rsid w:val="009D1A7C"/>
    <w:rsid w:val="009D5F01"/>
    <w:rsid w:val="009D6F5B"/>
    <w:rsid w:val="009E1074"/>
    <w:rsid w:val="009E1DAB"/>
    <w:rsid w:val="009E38A5"/>
    <w:rsid w:val="009E622E"/>
    <w:rsid w:val="009E63BF"/>
    <w:rsid w:val="009F10B2"/>
    <w:rsid w:val="009F215E"/>
    <w:rsid w:val="009F243D"/>
    <w:rsid w:val="009F2F8E"/>
    <w:rsid w:val="009F66B1"/>
    <w:rsid w:val="009F6B74"/>
    <w:rsid w:val="00A00312"/>
    <w:rsid w:val="00A018AD"/>
    <w:rsid w:val="00A01D2B"/>
    <w:rsid w:val="00A032C0"/>
    <w:rsid w:val="00A03A1F"/>
    <w:rsid w:val="00A03AF5"/>
    <w:rsid w:val="00A11D96"/>
    <w:rsid w:val="00A13192"/>
    <w:rsid w:val="00A15A45"/>
    <w:rsid w:val="00A15C2D"/>
    <w:rsid w:val="00A15F82"/>
    <w:rsid w:val="00A17CF4"/>
    <w:rsid w:val="00A22F98"/>
    <w:rsid w:val="00A23631"/>
    <w:rsid w:val="00A250FE"/>
    <w:rsid w:val="00A27E06"/>
    <w:rsid w:val="00A34594"/>
    <w:rsid w:val="00A34FBF"/>
    <w:rsid w:val="00A3504D"/>
    <w:rsid w:val="00A40151"/>
    <w:rsid w:val="00A401A6"/>
    <w:rsid w:val="00A462A1"/>
    <w:rsid w:val="00A46E2A"/>
    <w:rsid w:val="00A5175C"/>
    <w:rsid w:val="00A52B70"/>
    <w:rsid w:val="00A65554"/>
    <w:rsid w:val="00A66E02"/>
    <w:rsid w:val="00A715FB"/>
    <w:rsid w:val="00A770DB"/>
    <w:rsid w:val="00A80475"/>
    <w:rsid w:val="00A830E0"/>
    <w:rsid w:val="00A86A81"/>
    <w:rsid w:val="00A87C1C"/>
    <w:rsid w:val="00A9385B"/>
    <w:rsid w:val="00A95347"/>
    <w:rsid w:val="00A95E68"/>
    <w:rsid w:val="00A961D6"/>
    <w:rsid w:val="00AA0E68"/>
    <w:rsid w:val="00AA3BAA"/>
    <w:rsid w:val="00AA42BC"/>
    <w:rsid w:val="00AA4E34"/>
    <w:rsid w:val="00AA52D5"/>
    <w:rsid w:val="00AA6CCD"/>
    <w:rsid w:val="00AA7B96"/>
    <w:rsid w:val="00AB4E8C"/>
    <w:rsid w:val="00AB5CF8"/>
    <w:rsid w:val="00AC180B"/>
    <w:rsid w:val="00AC1D5F"/>
    <w:rsid w:val="00AC31C7"/>
    <w:rsid w:val="00AC358E"/>
    <w:rsid w:val="00AC3F02"/>
    <w:rsid w:val="00AC66D4"/>
    <w:rsid w:val="00AC6BA4"/>
    <w:rsid w:val="00AD06C2"/>
    <w:rsid w:val="00AD1BD4"/>
    <w:rsid w:val="00AD2EF2"/>
    <w:rsid w:val="00AD34D4"/>
    <w:rsid w:val="00AD68CA"/>
    <w:rsid w:val="00AD75F4"/>
    <w:rsid w:val="00AE09EE"/>
    <w:rsid w:val="00AE0CDB"/>
    <w:rsid w:val="00AE1647"/>
    <w:rsid w:val="00AE5C07"/>
    <w:rsid w:val="00AE7452"/>
    <w:rsid w:val="00AF173B"/>
    <w:rsid w:val="00AF19AC"/>
    <w:rsid w:val="00AF635B"/>
    <w:rsid w:val="00AF6E0B"/>
    <w:rsid w:val="00B00625"/>
    <w:rsid w:val="00B037BB"/>
    <w:rsid w:val="00B0674F"/>
    <w:rsid w:val="00B12133"/>
    <w:rsid w:val="00B207FA"/>
    <w:rsid w:val="00B20A83"/>
    <w:rsid w:val="00B22502"/>
    <w:rsid w:val="00B27B3D"/>
    <w:rsid w:val="00B27FC7"/>
    <w:rsid w:val="00B3358C"/>
    <w:rsid w:val="00B3399B"/>
    <w:rsid w:val="00B35A08"/>
    <w:rsid w:val="00B403EA"/>
    <w:rsid w:val="00B410EA"/>
    <w:rsid w:val="00B44FFC"/>
    <w:rsid w:val="00B458BB"/>
    <w:rsid w:val="00B61B4E"/>
    <w:rsid w:val="00B65D89"/>
    <w:rsid w:val="00B6684C"/>
    <w:rsid w:val="00B71AC3"/>
    <w:rsid w:val="00B75FDF"/>
    <w:rsid w:val="00B76B1A"/>
    <w:rsid w:val="00B802D9"/>
    <w:rsid w:val="00B80AF4"/>
    <w:rsid w:val="00B818EB"/>
    <w:rsid w:val="00B8268B"/>
    <w:rsid w:val="00B837BE"/>
    <w:rsid w:val="00B8752D"/>
    <w:rsid w:val="00B905C4"/>
    <w:rsid w:val="00B910BB"/>
    <w:rsid w:val="00B916B1"/>
    <w:rsid w:val="00B91700"/>
    <w:rsid w:val="00B91F74"/>
    <w:rsid w:val="00B950B9"/>
    <w:rsid w:val="00B95C47"/>
    <w:rsid w:val="00B963C8"/>
    <w:rsid w:val="00BA29FC"/>
    <w:rsid w:val="00BA3A06"/>
    <w:rsid w:val="00BA3E54"/>
    <w:rsid w:val="00BB1EA1"/>
    <w:rsid w:val="00BB24AF"/>
    <w:rsid w:val="00BB256C"/>
    <w:rsid w:val="00BB60D7"/>
    <w:rsid w:val="00BB6D1B"/>
    <w:rsid w:val="00BC1C12"/>
    <w:rsid w:val="00BC2EF6"/>
    <w:rsid w:val="00BC2F40"/>
    <w:rsid w:val="00BC36C9"/>
    <w:rsid w:val="00BC4951"/>
    <w:rsid w:val="00BC562E"/>
    <w:rsid w:val="00BD43F5"/>
    <w:rsid w:val="00BD6D95"/>
    <w:rsid w:val="00BD7E86"/>
    <w:rsid w:val="00BE35B8"/>
    <w:rsid w:val="00BE374B"/>
    <w:rsid w:val="00BE7289"/>
    <w:rsid w:val="00BF00A2"/>
    <w:rsid w:val="00BF2BCB"/>
    <w:rsid w:val="00BF498F"/>
    <w:rsid w:val="00BF4DCD"/>
    <w:rsid w:val="00BF73EF"/>
    <w:rsid w:val="00C0244B"/>
    <w:rsid w:val="00C03241"/>
    <w:rsid w:val="00C033D0"/>
    <w:rsid w:val="00C03FD5"/>
    <w:rsid w:val="00C056BF"/>
    <w:rsid w:val="00C07D35"/>
    <w:rsid w:val="00C11C72"/>
    <w:rsid w:val="00C165BD"/>
    <w:rsid w:val="00C252F1"/>
    <w:rsid w:val="00C270D9"/>
    <w:rsid w:val="00C271B7"/>
    <w:rsid w:val="00C30709"/>
    <w:rsid w:val="00C31BFB"/>
    <w:rsid w:val="00C32B16"/>
    <w:rsid w:val="00C34C14"/>
    <w:rsid w:val="00C3502B"/>
    <w:rsid w:val="00C37A59"/>
    <w:rsid w:val="00C47C46"/>
    <w:rsid w:val="00C47CAB"/>
    <w:rsid w:val="00C50311"/>
    <w:rsid w:val="00C50757"/>
    <w:rsid w:val="00C54D33"/>
    <w:rsid w:val="00C60045"/>
    <w:rsid w:val="00C63A69"/>
    <w:rsid w:val="00C648C2"/>
    <w:rsid w:val="00C65938"/>
    <w:rsid w:val="00C67D1A"/>
    <w:rsid w:val="00C7253C"/>
    <w:rsid w:val="00C72620"/>
    <w:rsid w:val="00C76A11"/>
    <w:rsid w:val="00C80670"/>
    <w:rsid w:val="00C81F8C"/>
    <w:rsid w:val="00C82EFA"/>
    <w:rsid w:val="00C844FC"/>
    <w:rsid w:val="00C9077E"/>
    <w:rsid w:val="00C9118D"/>
    <w:rsid w:val="00C91C70"/>
    <w:rsid w:val="00C931D5"/>
    <w:rsid w:val="00C97B36"/>
    <w:rsid w:val="00CA7790"/>
    <w:rsid w:val="00CA7A35"/>
    <w:rsid w:val="00CA7C40"/>
    <w:rsid w:val="00CB6D06"/>
    <w:rsid w:val="00CC3D77"/>
    <w:rsid w:val="00CC4D63"/>
    <w:rsid w:val="00CD11D1"/>
    <w:rsid w:val="00CE025E"/>
    <w:rsid w:val="00CE56E9"/>
    <w:rsid w:val="00CF0CD9"/>
    <w:rsid w:val="00CF2CB9"/>
    <w:rsid w:val="00CF329E"/>
    <w:rsid w:val="00CF3957"/>
    <w:rsid w:val="00CF3AC1"/>
    <w:rsid w:val="00CF79A1"/>
    <w:rsid w:val="00D06681"/>
    <w:rsid w:val="00D07EEB"/>
    <w:rsid w:val="00D1126D"/>
    <w:rsid w:val="00D15215"/>
    <w:rsid w:val="00D2226A"/>
    <w:rsid w:val="00D22982"/>
    <w:rsid w:val="00D244A1"/>
    <w:rsid w:val="00D30334"/>
    <w:rsid w:val="00D30447"/>
    <w:rsid w:val="00D31114"/>
    <w:rsid w:val="00D31D1D"/>
    <w:rsid w:val="00D3313A"/>
    <w:rsid w:val="00D35AA6"/>
    <w:rsid w:val="00D36755"/>
    <w:rsid w:val="00D36FA8"/>
    <w:rsid w:val="00D4185D"/>
    <w:rsid w:val="00D41960"/>
    <w:rsid w:val="00D4385F"/>
    <w:rsid w:val="00D45ECE"/>
    <w:rsid w:val="00D46E03"/>
    <w:rsid w:val="00D50303"/>
    <w:rsid w:val="00D5120C"/>
    <w:rsid w:val="00D53348"/>
    <w:rsid w:val="00D546D2"/>
    <w:rsid w:val="00D56639"/>
    <w:rsid w:val="00D6108E"/>
    <w:rsid w:val="00D62605"/>
    <w:rsid w:val="00D63A7D"/>
    <w:rsid w:val="00D64C8E"/>
    <w:rsid w:val="00D77C6C"/>
    <w:rsid w:val="00D852A0"/>
    <w:rsid w:val="00D92710"/>
    <w:rsid w:val="00D961F1"/>
    <w:rsid w:val="00D96A8D"/>
    <w:rsid w:val="00DA1949"/>
    <w:rsid w:val="00DA6770"/>
    <w:rsid w:val="00DA68A8"/>
    <w:rsid w:val="00DA7720"/>
    <w:rsid w:val="00DB37FD"/>
    <w:rsid w:val="00DB64F4"/>
    <w:rsid w:val="00DB72F5"/>
    <w:rsid w:val="00DC0066"/>
    <w:rsid w:val="00DC0201"/>
    <w:rsid w:val="00DC1A51"/>
    <w:rsid w:val="00DC6AE8"/>
    <w:rsid w:val="00DD04ED"/>
    <w:rsid w:val="00DD2356"/>
    <w:rsid w:val="00DD294C"/>
    <w:rsid w:val="00DD43B9"/>
    <w:rsid w:val="00DE1F95"/>
    <w:rsid w:val="00DE3850"/>
    <w:rsid w:val="00DE5028"/>
    <w:rsid w:val="00DF0460"/>
    <w:rsid w:val="00DF2E31"/>
    <w:rsid w:val="00DF7248"/>
    <w:rsid w:val="00DF745E"/>
    <w:rsid w:val="00E0046C"/>
    <w:rsid w:val="00E02FC7"/>
    <w:rsid w:val="00E04AB2"/>
    <w:rsid w:val="00E0748A"/>
    <w:rsid w:val="00E13B4E"/>
    <w:rsid w:val="00E17DFF"/>
    <w:rsid w:val="00E21D70"/>
    <w:rsid w:val="00E23DC0"/>
    <w:rsid w:val="00E2618D"/>
    <w:rsid w:val="00E26875"/>
    <w:rsid w:val="00E33554"/>
    <w:rsid w:val="00E42644"/>
    <w:rsid w:val="00E44573"/>
    <w:rsid w:val="00E44707"/>
    <w:rsid w:val="00E4490C"/>
    <w:rsid w:val="00E454E3"/>
    <w:rsid w:val="00E45894"/>
    <w:rsid w:val="00E50273"/>
    <w:rsid w:val="00E51D65"/>
    <w:rsid w:val="00E569E4"/>
    <w:rsid w:val="00E57303"/>
    <w:rsid w:val="00E60D91"/>
    <w:rsid w:val="00E617BD"/>
    <w:rsid w:val="00E629D5"/>
    <w:rsid w:val="00E645AA"/>
    <w:rsid w:val="00E65736"/>
    <w:rsid w:val="00E75208"/>
    <w:rsid w:val="00E810AB"/>
    <w:rsid w:val="00E810FA"/>
    <w:rsid w:val="00E83482"/>
    <w:rsid w:val="00E862DD"/>
    <w:rsid w:val="00E9706A"/>
    <w:rsid w:val="00EB21BF"/>
    <w:rsid w:val="00EB36C9"/>
    <w:rsid w:val="00EB37A5"/>
    <w:rsid w:val="00EB728C"/>
    <w:rsid w:val="00EC0323"/>
    <w:rsid w:val="00EC20C1"/>
    <w:rsid w:val="00ED1D51"/>
    <w:rsid w:val="00ED4B1C"/>
    <w:rsid w:val="00ED512F"/>
    <w:rsid w:val="00EF1000"/>
    <w:rsid w:val="00EF1F6F"/>
    <w:rsid w:val="00EF4DAD"/>
    <w:rsid w:val="00F0014F"/>
    <w:rsid w:val="00F00997"/>
    <w:rsid w:val="00F01D3F"/>
    <w:rsid w:val="00F01E09"/>
    <w:rsid w:val="00F03170"/>
    <w:rsid w:val="00F0553D"/>
    <w:rsid w:val="00F075FA"/>
    <w:rsid w:val="00F1412E"/>
    <w:rsid w:val="00F15B3B"/>
    <w:rsid w:val="00F16379"/>
    <w:rsid w:val="00F17ED6"/>
    <w:rsid w:val="00F20E1A"/>
    <w:rsid w:val="00F22BE6"/>
    <w:rsid w:val="00F2303E"/>
    <w:rsid w:val="00F235DB"/>
    <w:rsid w:val="00F2471A"/>
    <w:rsid w:val="00F250DC"/>
    <w:rsid w:val="00F25138"/>
    <w:rsid w:val="00F27872"/>
    <w:rsid w:val="00F33D01"/>
    <w:rsid w:val="00F417A5"/>
    <w:rsid w:val="00F425B1"/>
    <w:rsid w:val="00F44660"/>
    <w:rsid w:val="00F5310E"/>
    <w:rsid w:val="00F5435A"/>
    <w:rsid w:val="00F54642"/>
    <w:rsid w:val="00F56C18"/>
    <w:rsid w:val="00F60988"/>
    <w:rsid w:val="00F64546"/>
    <w:rsid w:val="00F64F72"/>
    <w:rsid w:val="00F70B91"/>
    <w:rsid w:val="00F71E06"/>
    <w:rsid w:val="00F73C4F"/>
    <w:rsid w:val="00F75F9B"/>
    <w:rsid w:val="00F7757E"/>
    <w:rsid w:val="00F80686"/>
    <w:rsid w:val="00F80C65"/>
    <w:rsid w:val="00F811F8"/>
    <w:rsid w:val="00F81298"/>
    <w:rsid w:val="00F81A8E"/>
    <w:rsid w:val="00F864FE"/>
    <w:rsid w:val="00F90DBE"/>
    <w:rsid w:val="00F95933"/>
    <w:rsid w:val="00FA19AA"/>
    <w:rsid w:val="00FB1AFF"/>
    <w:rsid w:val="00FB1F64"/>
    <w:rsid w:val="00FB27A1"/>
    <w:rsid w:val="00FB4CAB"/>
    <w:rsid w:val="00FC7925"/>
    <w:rsid w:val="00FD2023"/>
    <w:rsid w:val="00FD218F"/>
    <w:rsid w:val="00FD320D"/>
    <w:rsid w:val="00FD3CC8"/>
    <w:rsid w:val="00FD44D0"/>
    <w:rsid w:val="00FD4EBD"/>
    <w:rsid w:val="00FD6D18"/>
    <w:rsid w:val="00FE1C50"/>
    <w:rsid w:val="00FE55C8"/>
    <w:rsid w:val="00FE5ACA"/>
    <w:rsid w:val="00FE66E0"/>
    <w:rsid w:val="00FE68B5"/>
    <w:rsid w:val="00FF021A"/>
    <w:rsid w:val="00FF1D80"/>
    <w:rsid w:val="00FF20CC"/>
    <w:rsid w:val="00FF3E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0E262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770D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7ED6"/>
    <w:pPr>
      <w:spacing w:after="120" w:line="480" w:lineRule="auto"/>
      <w:outlineLvl w:val="1"/>
    </w:pPr>
    <w:rPr>
      <w:rFonts w:asciiTheme="majorBidi" w:hAnsiTheme="majorBidi" w:cstheme="majorBidi"/>
      <w:sz w:val="32"/>
      <w:szCs w:val="24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1AF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1AF0"/>
  </w:style>
  <w:style w:type="paragraph" w:styleId="Footer">
    <w:name w:val="footer"/>
    <w:basedOn w:val="Normal"/>
    <w:link w:val="FooterChar"/>
    <w:uiPriority w:val="99"/>
    <w:unhideWhenUsed/>
    <w:rsid w:val="00351AF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1AF0"/>
  </w:style>
  <w:style w:type="paragraph" w:styleId="ListParagraph">
    <w:name w:val="List Paragraph"/>
    <w:basedOn w:val="Normal"/>
    <w:uiPriority w:val="34"/>
    <w:qFormat/>
    <w:rsid w:val="0047121F"/>
    <w:pPr>
      <w:ind w:firstLineChars="200" w:firstLine="420"/>
    </w:pPr>
  </w:style>
  <w:style w:type="character" w:styleId="PageNumber">
    <w:name w:val="page number"/>
    <w:basedOn w:val="DefaultParagraphFont"/>
    <w:uiPriority w:val="99"/>
    <w:semiHidden/>
    <w:unhideWhenUsed/>
    <w:rsid w:val="007163B0"/>
  </w:style>
  <w:style w:type="table" w:styleId="TableGrid">
    <w:name w:val="Table Grid"/>
    <w:basedOn w:val="TableNormal"/>
    <w:uiPriority w:val="59"/>
    <w:rsid w:val="008C7C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E7B62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961F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1F1"/>
    <w:pPr>
      <w:spacing w:after="0" w:line="240" w:lineRule="auto"/>
    </w:pPr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1F1"/>
    <w:rPr>
      <w:rFonts w:ascii="Heiti SC Light" w:eastAsia="Heiti SC Light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17ED6"/>
    <w:rPr>
      <w:rFonts w:asciiTheme="majorBidi" w:hAnsiTheme="majorBidi" w:cstheme="majorBidi"/>
      <w:sz w:val="32"/>
      <w:szCs w:val="24"/>
    </w:rPr>
  </w:style>
  <w:style w:type="table" w:customStyle="1" w:styleId="TableGrid12">
    <w:name w:val="Table Grid12"/>
    <w:basedOn w:val="TableNormal"/>
    <w:next w:val="TableGrid"/>
    <w:uiPriority w:val="39"/>
    <w:rsid w:val="00620EF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59"/>
    <w:rsid w:val="008E783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78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0</Words>
  <Characters>22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puadmin</dc:creator>
  <cp:keywords/>
  <dc:description/>
  <cp:lastModifiedBy>Caitlin Patteson</cp:lastModifiedBy>
  <cp:revision>2</cp:revision>
  <dcterms:created xsi:type="dcterms:W3CDTF">2018-12-31T18:53:00Z</dcterms:created>
  <dcterms:modified xsi:type="dcterms:W3CDTF">2018-12-31T18:53:00Z</dcterms:modified>
</cp:coreProperties>
</file>